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7FD9E0" w14:textId="77777777" w:rsidR="00502820" w:rsidRPr="00BD2F31" w:rsidRDefault="00681C8D">
      <w:pPr>
        <w:rPr>
          <w:b/>
          <w:sz w:val="24"/>
          <w:szCs w:val="24"/>
        </w:rPr>
      </w:pPr>
      <w:r w:rsidRPr="00BD2F31">
        <w:rPr>
          <w:b/>
          <w:sz w:val="24"/>
          <w:szCs w:val="24"/>
        </w:rPr>
        <w:t>Supplementary File</w:t>
      </w:r>
    </w:p>
    <w:p w14:paraId="51D66108" w14:textId="77777777" w:rsidR="00681C8D" w:rsidRPr="00BD2F31" w:rsidRDefault="00681C8D">
      <w:pPr>
        <w:rPr>
          <w:b/>
          <w:sz w:val="24"/>
          <w:szCs w:val="24"/>
        </w:rPr>
      </w:pPr>
      <w:r w:rsidRPr="00BD2F31">
        <w:rPr>
          <w:b/>
          <w:sz w:val="24"/>
          <w:szCs w:val="24"/>
        </w:rPr>
        <w:t>Table S1</w:t>
      </w:r>
    </w:p>
    <w:tbl>
      <w:tblPr>
        <w:tblW w:w="8293" w:type="dxa"/>
        <w:tblLook w:val="04A0" w:firstRow="1" w:lastRow="0" w:firstColumn="1" w:lastColumn="0" w:noHBand="0" w:noVBand="1"/>
      </w:tblPr>
      <w:tblGrid>
        <w:gridCol w:w="960"/>
        <w:gridCol w:w="2373"/>
        <w:gridCol w:w="2060"/>
        <w:gridCol w:w="2060"/>
        <w:gridCol w:w="840"/>
      </w:tblGrid>
      <w:tr w:rsidR="003969A3" w:rsidRPr="003969A3" w14:paraId="69140B9A" w14:textId="77777777" w:rsidTr="003969A3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124C" w14:textId="77777777" w:rsidR="003969A3" w:rsidRPr="003969A3" w:rsidRDefault="003969A3" w:rsidP="0039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D097" w14:textId="77777777" w:rsidR="003969A3" w:rsidRPr="003969A3" w:rsidRDefault="003969A3" w:rsidP="00396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FA08AC" w14:textId="77777777" w:rsidR="003969A3" w:rsidRPr="003969A3" w:rsidRDefault="003969A3" w:rsidP="001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complete cases n(column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83D4" w14:textId="77777777" w:rsidR="003969A3" w:rsidRPr="003969A3" w:rsidRDefault="003969A3" w:rsidP="001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missing n(column 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6D3196" w14:textId="77777777" w:rsidR="003969A3" w:rsidRPr="003969A3" w:rsidRDefault="003969A3" w:rsidP="00122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3969A3" w:rsidRPr="003969A3" w14:paraId="6986ACC0" w14:textId="77777777" w:rsidTr="003969A3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F10E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Number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855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386F7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78129 (82.3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BF1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38062 (17.6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6771D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7AA812AF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E9E40A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824218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D26716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6D8B1C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2296F8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6A8E3511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CDD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A9B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013/20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F87C5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36823 (20.7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EB8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8123 (21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4740D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0.489</w:t>
            </w:r>
          </w:p>
        </w:tc>
      </w:tr>
      <w:tr w:rsidR="003969A3" w:rsidRPr="003969A3" w14:paraId="708597B9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AE4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E99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014/20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15C27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37163 (20.9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E24B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8708 (22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40298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1A2AC4FB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8E3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BC8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015/20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C7436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35032 (19.7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28D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7572 (19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37E3C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5187B466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89A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B06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016/20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5D315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36625 (20.6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B85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7935 (20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62634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59980BC9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857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335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017/20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96ABC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32486 (18.2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D23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5724 (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5896A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208B386C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90901A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Age Band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99213A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408C44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F5EFD7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A2E62A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5D0796B5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50F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E36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unspecifi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5DD4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12651 ( 7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9D6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2524 (6.6)   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7D53E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0.499</w:t>
            </w:r>
          </w:p>
        </w:tc>
      </w:tr>
      <w:tr w:rsidR="003969A3" w:rsidRPr="003969A3" w14:paraId="0BCFE8C2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91E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C67E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0 -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C5DAD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5 ( 0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48BE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0  (0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18646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67FDCF9A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163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4D1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30 -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63256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68 ( 0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97AB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20  (0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8A697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44482484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361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EBF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40 -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5928A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906 ( 1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E11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447 (1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60DE9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4B10E13F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B7BE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BB0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50 -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0AE96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1103 (11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85D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3376 (8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80462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457D96C9" w14:textId="77777777" w:rsidTr="003969A3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10DE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EC7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60 -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F1669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56789 (31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EAF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10469  (27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5B169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38F2C017" w14:textId="77777777" w:rsidTr="003969A3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7C4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9E4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70 - 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E213E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63327 (35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BC3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15148 (39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3F42C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3CE2EC9A" w14:textId="77777777" w:rsidTr="003969A3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F18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59E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89 - 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01C90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1098 (11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006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6057 (15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9AE22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1D0717A2" w14:textId="77777777" w:rsidTr="003969A3">
        <w:trPr>
          <w:trHeight w:val="3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A22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22E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&gt;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4F0FD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82 ( 0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9FD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21 (0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43FB2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1471D20B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4225D1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55B3BB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80F947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8BF1B5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68842A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75E1ED4D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AD8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594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92A93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66951 (40.5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F02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12412 (34.9) 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732F1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0.500</w:t>
            </w:r>
          </w:p>
        </w:tc>
      </w:tr>
      <w:tr w:rsidR="003969A3" w:rsidRPr="003969A3" w14:paraId="705F73D4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977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5B4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5B3D3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98513 (59.5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FD9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23123 (65.1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D91DF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6A4E5F36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89D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163B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not specifi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48A03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14 ( 0.0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1C1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3 (0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3DB4D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3209A216" w14:textId="77777777" w:rsidTr="003969A3">
        <w:trPr>
          <w:trHeight w:val="290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BA777AD" w14:textId="03FF83D4" w:rsidR="003969A3" w:rsidRPr="003969A3" w:rsidRDefault="00122708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="003969A3"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o-morbidit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2A7189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F68270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9AE629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56C196E7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EE7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7E0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Heart Dise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4BB57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5773 ( 8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F3B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3497 (9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BB0F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0.489</w:t>
            </w:r>
          </w:p>
        </w:tc>
      </w:tr>
      <w:tr w:rsidR="003969A3" w:rsidRPr="003969A3" w14:paraId="3D9B046C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F03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2EB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Hyperten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DF204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68546 (38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97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4497 (38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689EA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4DB8C59E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6D0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EF4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Strok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CB433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09 ( 1.4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799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592 (1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8E073E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53BBA633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0E0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BF6B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Circul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F95CA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8490 ( 4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C13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371 (6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F8395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3F45D805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E13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1FD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Lung Dise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2A664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4642 ( 8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C1C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994 (7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F1DA0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1862A549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085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BBB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Diabet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4D277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6374 ( 9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BA7B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3679 (9.7)     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2ED30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0B17E82B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B10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DBF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Kidney Dise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6C7F3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3365 ( 1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886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761 (2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762FE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3E2FE689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5EC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397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Nervous System Disord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87C5B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395 ( 0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998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316 (0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E5C12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322D8FF1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E8C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711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Liver Dise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16364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061 ( 0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473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25 (0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E227B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21D8B808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E06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813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Canc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8E65E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9466 ( 5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449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007 (5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F9024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2F5CD007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CFC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694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Depres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BE587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4112 ( 7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328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3071 (8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24585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7C392F31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63A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BF9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Arthrit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7F712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28464 (72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C8D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5660 (67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39107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0E513668" w14:textId="77777777" w:rsidTr="003969A3">
        <w:trPr>
          <w:trHeight w:val="290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8D47113" w14:textId="16E53809" w:rsidR="003969A3" w:rsidRPr="003969A3" w:rsidRDefault="00122708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3969A3"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reoperative living arrangemen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902AC8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6A2CECE" w14:textId="77777777" w:rsidR="003969A3" w:rsidRPr="003969A3" w:rsidRDefault="003969A3" w:rsidP="003969A3">
            <w:pPr>
              <w:spacing w:after="0" w:line="240" w:lineRule="auto"/>
              <w:rPr>
                <w:rFonts w:ascii="Lucida Console" w:eastAsia="Times New Roman" w:hAnsi="Lucida Console" w:cs="Calibri"/>
                <w:sz w:val="10"/>
                <w:szCs w:val="10"/>
                <w:lang w:eastAsia="en-GB"/>
              </w:rPr>
            </w:pPr>
            <w:r w:rsidRPr="003969A3">
              <w:rPr>
                <w:rFonts w:ascii="Lucida Console" w:eastAsia="Times New Roman" w:hAnsi="Lucida Console" w:cs="Calibri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EE47B0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742C4AD1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EC5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17DB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receiving assista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7FA4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8514 (16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9DA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7398 (19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B5DEAB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0.500</w:t>
            </w:r>
          </w:p>
        </w:tc>
      </w:tr>
      <w:tr w:rsidR="003969A3" w:rsidRPr="003969A3" w14:paraId="524C79E5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282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BC6E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no assista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0892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48359 (83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51B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29943 (78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4CD9C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71E4455C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19A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4F9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3F727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256 ( 0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7A8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721 (1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672AD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76007898" w14:textId="77777777" w:rsidTr="003969A3">
        <w:trPr>
          <w:trHeight w:val="290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D45DBE6" w14:textId="04D21D3B" w:rsidR="003969A3" w:rsidRPr="003969A3" w:rsidRDefault="00122708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3969A3"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ostoperative living arrang</w:t>
            </w:r>
            <w:r w:rsidR="00A06432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="003969A3"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men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11DB9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4225CA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548D42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3CDC76E2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4C8B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249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receiving assista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FD81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0371 ( 5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EF8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2727 (7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CDF92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0.500</w:t>
            </w:r>
          </w:p>
        </w:tc>
      </w:tr>
      <w:tr w:rsidR="003969A3" w:rsidRPr="003969A3" w14:paraId="4F0C360E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7F8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96E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no assista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5F86D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66423 (93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A4A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34643 (91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496DF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0170F785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A01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4BA6" w14:textId="393E8D89" w:rsidR="003969A3" w:rsidRPr="003969A3" w:rsidRDefault="00A06432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M</w:t>
            </w:r>
            <w:r w:rsidR="003969A3" w:rsidRPr="003969A3">
              <w:rPr>
                <w:rFonts w:ascii="Calibri" w:eastAsia="Times New Roman" w:hAnsi="Calibri" w:cs="Calibri"/>
                <w:lang w:eastAsia="en-GB"/>
              </w:rPr>
              <w:t>iss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B9DDD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335 ( 0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813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692 (1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45EBB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4213378E" w14:textId="77777777" w:rsidTr="003969A3">
        <w:trPr>
          <w:trHeight w:val="290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5D45E97" w14:textId="2F56A986" w:rsidR="003969A3" w:rsidRPr="003969A3" w:rsidRDefault="00122708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3969A3"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re-op OHS sco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F3DA65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B22401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C01F4A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2D4E1A76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25B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C33C" w14:textId="23DE85D8" w:rsidR="003969A3" w:rsidRPr="003969A3" w:rsidRDefault="00BD2F31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</w:t>
            </w:r>
            <w:r w:rsidR="003969A3" w:rsidRPr="003969A3">
              <w:rPr>
                <w:rFonts w:ascii="Calibri" w:eastAsia="Times New Roman" w:hAnsi="Calibri" w:cs="Calibri"/>
                <w:lang w:eastAsia="en-GB"/>
              </w:rPr>
              <w:t>eve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14A20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102169 (57.3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8A9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23287 (61.1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67845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0.500</w:t>
            </w:r>
          </w:p>
        </w:tc>
      </w:tr>
      <w:tr w:rsidR="003969A3" w:rsidRPr="003969A3" w14:paraId="780A8C51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F49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0E0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moderate - seve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0F1AF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56480 (31.7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D88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10921 (28.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43D33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0E6262A7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E72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9F74" w14:textId="07B11D68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mild </w:t>
            </w:r>
            <w:r w:rsidR="00A06432">
              <w:rPr>
                <w:rFonts w:ascii="Calibri" w:eastAsia="Times New Roman" w:hAnsi="Calibri" w:cs="Calibri"/>
                <w:lang w:eastAsia="en-GB"/>
              </w:rPr>
              <w:t>–</w:t>
            </w:r>
            <w:r w:rsidRPr="003969A3">
              <w:rPr>
                <w:rFonts w:ascii="Calibri" w:eastAsia="Times New Roman" w:hAnsi="Calibri" w:cs="Calibri"/>
                <w:lang w:eastAsia="en-GB"/>
              </w:rPr>
              <w:t xml:space="preserve"> mode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A1DD0B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16138 (9.0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8F7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2929 (7.7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F0AE7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47015A14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5C7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F2C3" w14:textId="6DC0F01B" w:rsidR="003969A3" w:rsidRPr="003969A3" w:rsidRDefault="00BD2F31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</w:t>
            </w:r>
            <w:r w:rsidR="003969A3" w:rsidRPr="003969A3">
              <w:rPr>
                <w:rFonts w:ascii="Calibri" w:eastAsia="Times New Roman" w:hAnsi="Calibri" w:cs="Calibri"/>
                <w:lang w:eastAsia="en-GB"/>
              </w:rPr>
              <w:t>atisfacto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FD8D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1696 (0.9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6EB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311 (0.8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36AFC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62DB569D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8F61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351C" w14:textId="5ADAAE9B" w:rsidR="003969A3" w:rsidRPr="003969A3" w:rsidRDefault="00BD2F31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</w:t>
            </w:r>
            <w:r w:rsidR="003969A3" w:rsidRPr="003969A3">
              <w:rPr>
                <w:rFonts w:ascii="Calibri" w:eastAsia="Times New Roman" w:hAnsi="Calibri" w:cs="Calibri"/>
                <w:lang w:eastAsia="en-GB"/>
              </w:rPr>
              <w:t>iss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B847D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646 (0.9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E6A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614 (1.6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A6B0D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691D076A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A07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265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score median(IQR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495A7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18 (1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EA3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7 (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69CE5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0A6F61D8" w14:textId="77777777" w:rsidTr="003969A3">
        <w:trPr>
          <w:trHeight w:val="290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9B24F5E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symptom perio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89B852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150890E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9A6AE0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0475CD1C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558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603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&lt;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E996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3183 (13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27F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5428 (14.2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CADC6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0.500</w:t>
            </w:r>
          </w:p>
        </w:tc>
      </w:tr>
      <w:tr w:rsidR="003969A3" w:rsidRPr="003969A3" w14:paraId="1F4284FF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6A6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23A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-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225C0B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20317 (67.5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F4A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4964 (65.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84732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1EA49228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FEB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37F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6-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5B491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0664 (11.6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825E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3978 (10.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0944E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1521318F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CC4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2E5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&gt;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6266B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2562 (7.0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73A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378 (6.2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60296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7984136E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E5F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CBE3" w14:textId="6FBB1E08" w:rsidR="003969A3" w:rsidRPr="003969A3" w:rsidRDefault="00BD2F31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3969A3"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iss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7A7BC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403 (0.7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A4D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314 (3.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7BC01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2A382D3A" w14:textId="77777777" w:rsidTr="003969A3">
        <w:trPr>
          <w:trHeight w:val="290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AEA594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number of comorbiditi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B6FA51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51CB12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8C50AB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0D581694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C66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A64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58AE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lang w:eastAsia="en-GB"/>
              </w:rPr>
              <w:t>25336 (14.2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474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6814 (17.9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F0A78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0.500</w:t>
            </w:r>
          </w:p>
        </w:tc>
      </w:tr>
      <w:tr w:rsidR="003969A3" w:rsidRPr="003969A3" w14:paraId="527ED806" w14:textId="77777777" w:rsidTr="003969A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DD2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A2D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F9059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67617 (37.9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4222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3312 (34.9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4AF3F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0AD6EC6F" w14:textId="77777777" w:rsidTr="003969A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30F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B5A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7E5814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52765 (29.6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C8A3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0897 (28.6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EEF91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5F1C3FA7" w14:textId="77777777" w:rsidTr="003969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0236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D20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84D6B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2630 (12.7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522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4800 (12.6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13291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0F2B53F1" w14:textId="77777777" w:rsidTr="003969A3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E3E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EC0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E7B8B7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7203 (4.0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F4BD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577 (4.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AAA93C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3334D433" w14:textId="77777777" w:rsidTr="003969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02AB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23DB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7331D9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1917 (1.0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0888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452 (1.1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F013D0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69A3" w:rsidRPr="003969A3" w14:paraId="46665C6A" w14:textId="77777777" w:rsidTr="003969A3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86DE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9A0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&gt;=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82201F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661 (0.3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039A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210 (0.5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F20995" w14:textId="77777777" w:rsidR="003969A3" w:rsidRPr="003969A3" w:rsidRDefault="003969A3" w:rsidP="00396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69A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6C24A09D" w14:textId="476792D9" w:rsidR="00681C8D" w:rsidRDefault="00681C8D"/>
    <w:p w14:paraId="6B79740F" w14:textId="146C0586" w:rsidR="00331DD2" w:rsidRDefault="00331DD2"/>
    <w:p w14:paraId="0F1CAAFE" w14:textId="1AD4AA2D" w:rsidR="00331DD2" w:rsidRDefault="00331DD2"/>
    <w:p w14:paraId="6B9152C4" w14:textId="318823E9" w:rsidR="00331DD2" w:rsidRDefault="00331DD2"/>
    <w:p w14:paraId="4ED65F03" w14:textId="4F18065A" w:rsidR="00331DD2" w:rsidRDefault="00331DD2"/>
    <w:p w14:paraId="67B89CA9" w14:textId="53416BB6" w:rsidR="00331DD2" w:rsidRDefault="00331DD2"/>
    <w:p w14:paraId="0FCDFB5D" w14:textId="20ECC834" w:rsidR="00331DD2" w:rsidRDefault="00331DD2"/>
    <w:p w14:paraId="36C94709" w14:textId="0DCF753D" w:rsidR="00331DD2" w:rsidRDefault="00331DD2"/>
    <w:p w14:paraId="6AD16AC4" w14:textId="7EFE6127" w:rsidR="00331DD2" w:rsidRDefault="00331DD2"/>
    <w:p w14:paraId="7FE215BE" w14:textId="55BC3E57" w:rsidR="00331DD2" w:rsidRDefault="00331DD2"/>
    <w:p w14:paraId="31B065D9" w14:textId="7B57F5B2" w:rsidR="0090035B" w:rsidRDefault="0090035B">
      <w:r>
        <w:br w:type="page"/>
      </w:r>
    </w:p>
    <w:p w14:paraId="32413BD8" w14:textId="77777777" w:rsidR="0090035B" w:rsidRDefault="0090035B">
      <w:pPr>
        <w:sectPr w:rsidR="0090035B" w:rsidSect="0090035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879A3E6" w14:textId="2E4899CE" w:rsidR="00331DD2" w:rsidRDefault="00331DD2"/>
    <w:p w14:paraId="275F9979" w14:textId="2D977EED" w:rsidR="00331DD2" w:rsidRPr="00B02F5A" w:rsidRDefault="00331DD2" w:rsidP="00331DD2">
      <w:pPr>
        <w:pStyle w:val="Heading"/>
        <w:spacing w:before="0"/>
        <w:rPr>
          <w:rFonts w:asciiTheme="minorHAnsi" w:hAnsiTheme="minorHAnsi" w:cstheme="minorHAnsi"/>
          <w:b/>
          <w:sz w:val="24"/>
          <w:szCs w:val="24"/>
        </w:rPr>
      </w:pPr>
      <w:r w:rsidRPr="00B02F5A">
        <w:rPr>
          <w:rFonts w:asciiTheme="minorHAnsi" w:hAnsiTheme="minorHAnsi" w:cstheme="minorHAnsi"/>
          <w:b/>
          <w:sz w:val="24"/>
          <w:szCs w:val="24"/>
        </w:rPr>
        <w:t xml:space="preserve">Table </w:t>
      </w:r>
      <w:r w:rsidR="00B02F5A" w:rsidRPr="00B02F5A">
        <w:rPr>
          <w:rFonts w:asciiTheme="minorHAnsi" w:hAnsiTheme="minorHAnsi" w:cstheme="minorHAnsi"/>
          <w:b/>
          <w:sz w:val="24"/>
          <w:szCs w:val="24"/>
        </w:rPr>
        <w:t>S</w:t>
      </w:r>
      <w:r w:rsidRPr="00B02F5A">
        <w:rPr>
          <w:rFonts w:asciiTheme="minorHAnsi" w:hAnsiTheme="minorHAnsi" w:cstheme="minorHAnsi"/>
          <w:b/>
          <w:sz w:val="24"/>
          <w:szCs w:val="24"/>
        </w:rPr>
        <w:t xml:space="preserve">2 </w:t>
      </w:r>
      <w:r w:rsidR="00B02F5A" w:rsidRPr="00B02F5A">
        <w:rPr>
          <w:rFonts w:asciiTheme="minorHAnsi" w:hAnsiTheme="minorHAnsi" w:cstheme="minorHAnsi"/>
          <w:b/>
          <w:sz w:val="24"/>
          <w:szCs w:val="24"/>
        </w:rPr>
        <w:t xml:space="preserve">Top and Bottom </w:t>
      </w:r>
      <w:r w:rsidR="000777C2">
        <w:rPr>
          <w:rFonts w:asciiTheme="minorHAnsi" w:hAnsiTheme="minorHAnsi" w:cstheme="minorHAnsi"/>
          <w:b/>
          <w:sz w:val="24"/>
          <w:szCs w:val="24"/>
        </w:rPr>
        <w:t xml:space="preserve">10 </w:t>
      </w:r>
      <w:r w:rsidR="00B02F5A" w:rsidRPr="00B02F5A">
        <w:rPr>
          <w:rFonts w:asciiTheme="minorHAnsi" w:hAnsiTheme="minorHAnsi" w:cstheme="minorHAnsi"/>
          <w:b/>
          <w:sz w:val="24"/>
          <w:szCs w:val="24"/>
        </w:rPr>
        <w:t>Pairs and Triads of Co-morbidities</w:t>
      </w:r>
      <w:r w:rsidR="000777C2">
        <w:rPr>
          <w:rFonts w:asciiTheme="minorHAnsi" w:hAnsiTheme="minorHAnsi" w:cstheme="minorHAnsi"/>
          <w:b/>
          <w:sz w:val="24"/>
          <w:szCs w:val="24"/>
        </w:rPr>
        <w:t xml:space="preserve"> after excluding arthritis</w:t>
      </w:r>
    </w:p>
    <w:tbl>
      <w:tblPr>
        <w:tblW w:w="15394" w:type="dxa"/>
        <w:tblInd w:w="-721" w:type="dxa"/>
        <w:tblLook w:val="04A0" w:firstRow="1" w:lastRow="0" w:firstColumn="1" w:lastColumn="0" w:noHBand="0" w:noVBand="1"/>
      </w:tblPr>
      <w:tblGrid>
        <w:gridCol w:w="854"/>
        <w:gridCol w:w="3543"/>
        <w:gridCol w:w="1587"/>
        <w:gridCol w:w="1559"/>
        <w:gridCol w:w="4337"/>
        <w:gridCol w:w="2151"/>
        <w:gridCol w:w="1393"/>
      </w:tblGrid>
      <w:tr w:rsidR="00B02F5A" w:rsidRPr="00B02F5A" w14:paraId="3B14D006" w14:textId="77777777" w:rsidTr="00B02F5A">
        <w:trPr>
          <w:trHeight w:val="290"/>
        </w:trPr>
        <w:tc>
          <w:tcPr>
            <w:tcW w:w="4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8323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2 Diseas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957A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CC5943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476A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3 Diseas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92D0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FF38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2F5A" w:rsidRPr="00B02F5A" w14:paraId="4697266E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7D575D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8D54D0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FB9B16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7A7967A4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89F7D1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F4BC82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F087D1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B02F5A" w:rsidRPr="00B02F5A" w14:paraId="7061E5C3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2B12" w14:textId="312F5F3D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Overal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149A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2139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38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597A47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21.530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9EDB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FB7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07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E640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6.028%</w:t>
            </w:r>
          </w:p>
        </w:tc>
      </w:tr>
      <w:tr w:rsidR="00B02F5A" w:rsidRPr="00B02F5A" w14:paraId="60A57521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B852BD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top 1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4B01E4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944A98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23FE56A1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4E14CF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813D7D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20BAA6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02F5A" w:rsidRPr="00B02F5A" w14:paraId="46BA3CF4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5286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A8DB" w14:textId="5696F3C7" w:rsidR="00B02F5A" w:rsidRPr="00B02F5A" w:rsidRDefault="006C08D7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="00B02F5A"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Diabet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D304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0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4F2B27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5.664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43D2" w14:textId="0DFFC33F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Heart Disease|</w:t>
            </w:r>
            <w:r w:rsidR="006C08D7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Diabet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A22A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7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D4B1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987%</w:t>
            </w:r>
          </w:p>
        </w:tc>
      </w:tr>
      <w:tr w:rsidR="00B02F5A" w:rsidRPr="00B02F5A" w14:paraId="60AF4919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C14563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FE49F" w14:textId="090B730C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lang w:eastAsia="en-GB"/>
              </w:rPr>
              <w:t>Heart Disease|</w:t>
            </w:r>
            <w:r w:rsidR="006C08D7">
              <w:rPr>
                <w:rFonts w:ascii="Calibri" w:eastAsia="Times New Roman" w:hAnsi="Calibri" w:cs="Calibri"/>
                <w:lang w:eastAsia="en-GB"/>
              </w:rPr>
              <w:t>Hyperten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4272C5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lang w:eastAsia="en-GB"/>
              </w:rPr>
              <w:t>6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3D399C39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lang w:eastAsia="en-GB"/>
              </w:rPr>
              <w:t>3.764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2B1A6F" w14:textId="71F8885C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lang w:eastAsia="en-GB"/>
              </w:rPr>
              <w:t>Heart Disease|</w:t>
            </w:r>
            <w:r w:rsidR="006C08D7">
              <w:rPr>
                <w:rFonts w:ascii="Calibri" w:eastAsia="Times New Roman" w:hAnsi="Calibri" w:cs="Calibri"/>
                <w:lang w:eastAsia="en-GB"/>
              </w:rPr>
              <w:t>Hypertension</w:t>
            </w:r>
            <w:r w:rsidRPr="00B02F5A">
              <w:rPr>
                <w:rFonts w:ascii="Calibri" w:eastAsia="Times New Roman" w:hAnsi="Calibri" w:cs="Calibri"/>
                <w:lang w:eastAsia="en-GB"/>
              </w:rPr>
              <w:t>|Lung Diseas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A20B76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lang w:eastAsia="en-GB"/>
              </w:rPr>
              <w:t>9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9E805D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lang w:eastAsia="en-GB"/>
              </w:rPr>
              <w:t>0.511%</w:t>
            </w:r>
          </w:p>
        </w:tc>
      </w:tr>
      <w:tr w:rsidR="00B02F5A" w:rsidRPr="00B02F5A" w14:paraId="5EC33381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31B4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9644" w14:textId="5B32BC0C" w:rsidR="00B02F5A" w:rsidRPr="00B02F5A" w:rsidRDefault="006C08D7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="00B02F5A"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Lung Dise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7A4E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45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8E6BD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2.537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C9C9" w14:textId="71E86676" w:rsidR="00B02F5A" w:rsidRPr="00B02F5A" w:rsidRDefault="006C08D7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="00B02F5A"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Lung Disease|Diabet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F7DD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8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BCF1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453%</w:t>
            </w:r>
          </w:p>
        </w:tc>
      </w:tr>
      <w:tr w:rsidR="00B02F5A" w:rsidRPr="00B02F5A" w14:paraId="1AAAF0A2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9BC06C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19991" w14:textId="1DB926F3" w:rsidR="00B02F5A" w:rsidRPr="00B02F5A" w:rsidRDefault="006C08D7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="00B02F5A"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Depres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DD4192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3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0F294094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.918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F2CA2" w14:textId="29D88479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Heart Disease|</w:t>
            </w:r>
            <w:r w:rsidR="006C08D7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Circulat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80058A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66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614BEF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376%</w:t>
            </w:r>
          </w:p>
        </w:tc>
      </w:tr>
      <w:tr w:rsidR="00B02F5A" w:rsidRPr="00B02F5A" w14:paraId="1488A38A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4467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FD2F" w14:textId="3DF1847D" w:rsidR="00B02F5A" w:rsidRPr="00B02F5A" w:rsidRDefault="006C08D7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="00B02F5A"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BEC8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2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8EB5CF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.250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6DAF" w14:textId="14EA1518" w:rsidR="00B02F5A" w:rsidRPr="00B02F5A" w:rsidRDefault="006C08D7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="00B02F5A"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Diabetes|Depress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C836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6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A034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368%</w:t>
            </w:r>
          </w:p>
        </w:tc>
      </w:tr>
      <w:tr w:rsidR="00B02F5A" w:rsidRPr="00B02F5A" w14:paraId="0D94077C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F6A4E5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20D523" w14:textId="45AFD086" w:rsidR="00B02F5A" w:rsidRPr="00B02F5A" w:rsidRDefault="006C08D7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="00B02F5A"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Circul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9D616D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2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6FAF77E6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.201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97A293" w14:textId="0BDA9371" w:rsidR="00B02F5A" w:rsidRPr="00B02F5A" w:rsidRDefault="006C08D7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="00B02F5A"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Lung Disease|Depress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44AA29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5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0A8AF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303%</w:t>
            </w:r>
          </w:p>
        </w:tc>
      </w:tr>
      <w:tr w:rsidR="00B02F5A" w:rsidRPr="00B02F5A" w14:paraId="5DCD5C09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E596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4E2F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Lung Disease|Depres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3EBC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66A515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540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2153" w14:textId="3601071C" w:rsidR="00B02F5A" w:rsidRPr="00B02F5A" w:rsidRDefault="006C08D7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="00B02F5A"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Circulation|Diabet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2905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83AD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281%</w:t>
            </w:r>
          </w:p>
        </w:tc>
      </w:tr>
      <w:tr w:rsidR="00B02F5A" w:rsidRPr="00B02F5A" w14:paraId="0AB51F4D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50BD75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80F277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Heart Disease|Diabet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E2AB94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9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51DD196B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523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24F0BE" w14:textId="5B0893DD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Heart Disease|</w:t>
            </w:r>
            <w:r w:rsidR="006C08D7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Depress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47ED0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4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1F0F2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227%</w:t>
            </w:r>
          </w:p>
        </w:tc>
      </w:tr>
      <w:tr w:rsidR="00B02F5A" w:rsidRPr="00B02F5A" w14:paraId="6657ABCD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86F7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A233" w14:textId="49725950" w:rsidR="00B02F5A" w:rsidRPr="00B02F5A" w:rsidRDefault="006C08D7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="00B02F5A"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Kidney Dise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4AA7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B7D77C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465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A2AF" w14:textId="218A022D" w:rsidR="00B02F5A" w:rsidRPr="00B02F5A" w:rsidRDefault="006C08D7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="00B02F5A"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Diabetes|Canc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107B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3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10BB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220%</w:t>
            </w:r>
          </w:p>
        </w:tc>
      </w:tr>
      <w:tr w:rsidR="00B02F5A" w:rsidRPr="00B02F5A" w14:paraId="558C44F5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66B775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98D122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Heart Disease|Lung Dise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9BBFB8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0216E2CB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455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073D45" w14:textId="0EBAA295" w:rsidR="00B02F5A" w:rsidRPr="00B02F5A" w:rsidRDefault="006C08D7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="00B02F5A"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|Circulation|Depress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C64A67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3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20FCBA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188%</w:t>
            </w:r>
          </w:p>
        </w:tc>
      </w:tr>
      <w:tr w:rsidR="00B02F5A" w:rsidRPr="00B02F5A" w14:paraId="639E075F" w14:textId="77777777" w:rsidTr="00B02F5A">
        <w:trPr>
          <w:trHeight w:val="290"/>
        </w:trPr>
        <w:tc>
          <w:tcPr>
            <w:tcW w:w="4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3E5F99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bottom 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E615F8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25E5BD70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A137AB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E18DFD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10E7EB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02F5A" w:rsidRPr="00B02F5A" w14:paraId="480BB256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C205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12FC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Nervous System|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6DF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264AC4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16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0C0E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Heart Disease|Stroke|Circulat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6088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2D61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11%</w:t>
            </w:r>
          </w:p>
        </w:tc>
      </w:tr>
      <w:tr w:rsidR="00B02F5A" w:rsidRPr="00B02F5A" w14:paraId="13E43B4A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C56DC1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1036CA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Lung Disease|Liver Dise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12CDA2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3967890F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15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01C9AF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Lung Disease|Kidney Disease|Depress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A3121E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FAF70C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08%</w:t>
            </w:r>
          </w:p>
        </w:tc>
      </w:tr>
      <w:tr w:rsidR="00B02F5A" w:rsidRPr="00B02F5A" w14:paraId="7AF49141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34A4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4F3F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Diabetes|Nervous Syste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EB4C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4A7A0E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15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54CF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Diabetes|Kidney Disease|Depress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6E6D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34A6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07%</w:t>
            </w:r>
          </w:p>
        </w:tc>
      </w:tr>
      <w:tr w:rsidR="00B02F5A" w:rsidRPr="00B02F5A" w14:paraId="34ED8CED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75595C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F1E3E2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Stroke|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C01730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25466E39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15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FF35C2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Heart Disease|Kidney Disease|Cancer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BE1E07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92E87C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07%</w:t>
            </w:r>
          </w:p>
        </w:tc>
      </w:tr>
      <w:tr w:rsidR="00B02F5A" w:rsidRPr="00B02F5A" w14:paraId="108EADE8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3C90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1956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Circulation|Kidney Dise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B47C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04D463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14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9D8E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Heart Disease|Stroke|Diabet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FDEB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F618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07%</w:t>
            </w:r>
          </w:p>
        </w:tc>
      </w:tr>
      <w:tr w:rsidR="00B02F5A" w:rsidRPr="00B02F5A" w14:paraId="4AE98E51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B25B6F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6A91B7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Liver Disease|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6520A7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62A27438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11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1621C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Heart Disease|Kidney Disease|Depress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2D96E1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1ECE3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06%</w:t>
            </w:r>
          </w:p>
        </w:tc>
      </w:tr>
      <w:tr w:rsidR="00B02F5A" w:rsidRPr="00B02F5A" w14:paraId="4A9B42BC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88B2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1B9C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Circulation|Nervous Syste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0EC2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5CEF35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10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B014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Heart Disease|Stroke|Lung Diseas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B15A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AB7A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06%</w:t>
            </w:r>
          </w:p>
        </w:tc>
      </w:tr>
      <w:tr w:rsidR="00B02F5A" w:rsidRPr="00B02F5A" w14:paraId="0076588A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5BF0DA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3AAC4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Heart Disease|Liver Dise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2B1DA8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1D1DAAFF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10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35C0F2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Lung Disease|Diabetes|Kidney Diseas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37C242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241640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04%</w:t>
            </w:r>
          </w:p>
        </w:tc>
      </w:tr>
      <w:tr w:rsidR="00B02F5A" w:rsidRPr="00B02F5A" w14:paraId="0AB1A937" w14:textId="77777777" w:rsidTr="00B02F5A">
        <w:trPr>
          <w:trHeight w:val="29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5DF4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3FD8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Kidney Disease|Liver Dise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1D7C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B1D39E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08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4FBA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Heart Disease|Circulation|Kidney Diseas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922C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88A2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03%</w:t>
            </w:r>
          </w:p>
        </w:tc>
      </w:tr>
      <w:tr w:rsidR="00B02F5A" w:rsidRPr="00B02F5A" w14:paraId="350DA800" w14:textId="77777777" w:rsidTr="00B02F5A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B547D8" w14:textId="77777777" w:rsidR="00B02F5A" w:rsidRPr="00B02F5A" w:rsidRDefault="00B02F5A" w:rsidP="00B02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921165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Stroke|Kidney Dise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B2270F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0C913C59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03%</w:t>
            </w: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C4EA44" w14:textId="77777777" w:rsidR="00B02F5A" w:rsidRPr="00B02F5A" w:rsidRDefault="00B02F5A" w:rsidP="00B02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Circulation|Diabetes|Kidney Diseas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5BF491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C22B8D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0.003%</w:t>
            </w:r>
          </w:p>
        </w:tc>
      </w:tr>
      <w:tr w:rsidR="00B02F5A" w:rsidRPr="00B02F5A" w14:paraId="0EB66D85" w14:textId="77777777" w:rsidTr="00B02F5A">
        <w:trPr>
          <w:trHeight w:val="300"/>
        </w:trPr>
        <w:tc>
          <w:tcPr>
            <w:tcW w:w="751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7F2D181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overall: 50 pairing combinations</w:t>
            </w:r>
          </w:p>
        </w:tc>
        <w:tc>
          <w:tcPr>
            <w:tcW w:w="78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5C22F8" w14:textId="77777777" w:rsidR="00B02F5A" w:rsidRPr="00B02F5A" w:rsidRDefault="00B02F5A" w:rsidP="00B02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2F5A">
              <w:rPr>
                <w:rFonts w:ascii="Calibri" w:eastAsia="Times New Roman" w:hAnsi="Calibri" w:cs="Calibri"/>
                <w:color w:val="000000"/>
                <w:lang w:eastAsia="en-GB"/>
              </w:rPr>
              <w:t>overall:  61 triad combinations</w:t>
            </w:r>
          </w:p>
        </w:tc>
      </w:tr>
    </w:tbl>
    <w:p w14:paraId="4CDBC0B9" w14:textId="77777777" w:rsidR="006C08D7" w:rsidRDefault="006C08D7" w:rsidP="00B02F5A">
      <w:pPr>
        <w:rPr>
          <w:rFonts w:cstheme="minorHAnsi"/>
          <w:b/>
          <w:sz w:val="24"/>
          <w:szCs w:val="24"/>
        </w:rPr>
      </w:pPr>
    </w:p>
    <w:p w14:paraId="53BCA6F8" w14:textId="77777777" w:rsidR="006C08D7" w:rsidRDefault="006C08D7" w:rsidP="00B02F5A">
      <w:pPr>
        <w:rPr>
          <w:rFonts w:cstheme="minorHAnsi"/>
          <w:b/>
          <w:sz w:val="24"/>
          <w:szCs w:val="24"/>
        </w:rPr>
      </w:pPr>
    </w:p>
    <w:p w14:paraId="27223EFD" w14:textId="257D51ED" w:rsidR="00B02F5A" w:rsidRPr="00B02F5A" w:rsidRDefault="00B02F5A" w:rsidP="00B02F5A">
      <w:pPr>
        <w:rPr>
          <w:rFonts w:eastAsia="SimSun" w:cstheme="minorHAnsi"/>
          <w:kern w:val="3"/>
          <w:sz w:val="24"/>
          <w:szCs w:val="24"/>
          <w:lang w:eastAsia="zh-CN" w:bidi="hi-IN"/>
        </w:rPr>
      </w:pPr>
      <w:r w:rsidRPr="00B02F5A">
        <w:rPr>
          <w:rFonts w:cstheme="minorHAnsi"/>
          <w:b/>
          <w:sz w:val="24"/>
          <w:szCs w:val="24"/>
        </w:rPr>
        <w:t>Table S3 Clinically relevant variables stratified according to the PCHC outcome</w:t>
      </w:r>
    </w:p>
    <w:tbl>
      <w:tblPr>
        <w:tblW w:w="14884" w:type="dxa"/>
        <w:tblInd w:w="-567" w:type="dxa"/>
        <w:tblLook w:val="04A0" w:firstRow="1" w:lastRow="0" w:firstColumn="1" w:lastColumn="0" w:noHBand="0" w:noVBand="1"/>
      </w:tblPr>
      <w:tblGrid>
        <w:gridCol w:w="1326"/>
        <w:gridCol w:w="4153"/>
        <w:gridCol w:w="1281"/>
        <w:gridCol w:w="1057"/>
        <w:gridCol w:w="1324"/>
        <w:gridCol w:w="935"/>
        <w:gridCol w:w="832"/>
        <w:gridCol w:w="935"/>
        <w:gridCol w:w="854"/>
        <w:gridCol w:w="935"/>
        <w:gridCol w:w="1298"/>
      </w:tblGrid>
      <w:tr w:rsidR="005E4BEB" w:rsidRPr="00502820" w14:paraId="31293D4B" w14:textId="77777777" w:rsidTr="005E4BEB">
        <w:trPr>
          <w:trHeight w:val="32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A644" w14:textId="77777777" w:rsidR="00502820" w:rsidRPr="00502820" w:rsidRDefault="00502820" w:rsidP="005028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5C24" w14:textId="77777777" w:rsidR="00502820" w:rsidRPr="00502820" w:rsidRDefault="00502820" w:rsidP="005028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4C97F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ette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6E8BC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980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chang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E6E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9B8D3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84A53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C21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or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D22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5C6F5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5E4BEB" w:rsidRPr="00502820" w14:paraId="45E3D10E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3F7D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5EB4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76CD0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497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42A6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84.0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BFB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2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5A3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EF091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8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3D1B9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0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2DF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732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0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97C81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8129</w:t>
            </w:r>
          </w:p>
        </w:tc>
      </w:tr>
      <w:tr w:rsidR="005E4BEB" w:rsidRPr="00502820" w14:paraId="59570A35" w14:textId="77777777" w:rsidTr="005E4BEB">
        <w:trPr>
          <w:trHeight w:val="310"/>
        </w:trPr>
        <w:tc>
          <w:tcPr>
            <w:tcW w:w="5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D7D07D" w14:textId="308698E5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umber of diagnoses</w:t>
            </w:r>
            <w:r w:rsidR="00DA36C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including arthrit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566336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CCF217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144397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15D2C2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7478A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46D69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9A2944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20321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2DF68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4DE11788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6E70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ow n (row%)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C110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775EC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8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7AC0B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6.3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2BE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488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00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05B25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8B0F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1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C8E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39F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5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8113C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336</w:t>
            </w:r>
          </w:p>
        </w:tc>
      </w:tr>
      <w:tr w:rsidR="005E4BEB" w:rsidRPr="00502820" w14:paraId="62619636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8C8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115F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46418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9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4DA87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5.7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F35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4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174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16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8603F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6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532BD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B74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A0D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70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33481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7617</w:t>
            </w:r>
          </w:p>
        </w:tc>
      </w:tr>
      <w:tr w:rsidR="005E4BEB" w:rsidRPr="00502820" w14:paraId="5A798365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793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5C5D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AE368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07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6E8B3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.5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BE3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0A2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AB8EC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903D0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3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46B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0EA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3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D7237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765</w:t>
            </w:r>
          </w:p>
        </w:tc>
      </w:tr>
      <w:tr w:rsidR="005E4BEB" w:rsidRPr="00502820" w14:paraId="42911643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A5D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FA86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8AB7F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3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C0E5B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0.9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370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2B8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8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15448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F336F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3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F9C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C1B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8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09F1E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630</w:t>
            </w:r>
          </w:p>
        </w:tc>
      </w:tr>
      <w:tr w:rsidR="005E4BEB" w:rsidRPr="00502820" w14:paraId="1D50D13E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D3C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E937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CBADF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DE6F9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.79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F16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F3A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2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7E40F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8EA5D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8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CA6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913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0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0C3B6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03</w:t>
            </w:r>
          </w:p>
        </w:tc>
      </w:tr>
      <w:tr w:rsidR="005E4BEB" w:rsidRPr="00502820" w14:paraId="2ACBDE71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E8A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14AE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F43D4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DF1C5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5.22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155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49C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8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3C205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B1D3F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0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930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3D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9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C0A6C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17</w:t>
            </w:r>
          </w:p>
        </w:tc>
      </w:tr>
      <w:tr w:rsidR="005E4BEB" w:rsidRPr="00502820" w14:paraId="270F69EA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51F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646C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gt;=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E3481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5197C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.4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D66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2C3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8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5A60E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43E5C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5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63D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8A7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11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8FFDF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61</w:t>
            </w:r>
          </w:p>
        </w:tc>
      </w:tr>
      <w:tr w:rsidR="005E4BEB" w:rsidRPr="00502820" w14:paraId="63DF8B77" w14:textId="77777777" w:rsidTr="005E4BEB">
        <w:trPr>
          <w:trHeight w:val="310"/>
        </w:trPr>
        <w:tc>
          <w:tcPr>
            <w:tcW w:w="5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5F06C9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e Ban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993F92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CA267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2332A4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EAC23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C295D3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EA11D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3BA956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01A04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6D945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2C622CDB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3C3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8D3C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43FC8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6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3CB18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0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192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F07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56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1601E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5304F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3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EEC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D06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0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4D311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651</w:t>
            </w:r>
          </w:p>
        </w:tc>
      </w:tr>
      <w:tr w:rsidR="005E4BEB" w:rsidRPr="00502820" w14:paraId="2A9FBB89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A90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1144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-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D44AB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43800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0.0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AC0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1D3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A5F2A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5A73B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04A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898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1BF55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5E4BEB" w:rsidRPr="00502820" w14:paraId="3D63E914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41C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1BF3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 -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3F1D0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8A68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52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4F0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65F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3308E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E92F6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7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5A9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2AB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5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2B979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8</w:t>
            </w:r>
          </w:p>
        </w:tc>
      </w:tr>
      <w:tr w:rsidR="005E4BEB" w:rsidRPr="00502820" w14:paraId="6AD8DB9E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80F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DE92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-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2336E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FEB1D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0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17E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362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26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86A28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16262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5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866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199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20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C9F56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06</w:t>
            </w:r>
          </w:p>
        </w:tc>
      </w:tr>
      <w:tr w:rsidR="005E4BEB" w:rsidRPr="00502820" w14:paraId="3D70EDF7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1CD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E887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-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69520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6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7C4E8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.6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5A2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2E9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DE14B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CD04C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3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E3E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981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26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A0B5F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103</w:t>
            </w:r>
          </w:p>
        </w:tc>
      </w:tr>
      <w:tr w:rsidR="005E4BEB" w:rsidRPr="00502820" w14:paraId="23DE94DE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E9A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A6F4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0-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8BCA5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6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DD399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.8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A66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7E4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8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07A1E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4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DC521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0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DD3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F65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1781E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789</w:t>
            </w:r>
          </w:p>
        </w:tc>
      </w:tr>
      <w:tr w:rsidR="005E4BEB" w:rsidRPr="00502820" w14:paraId="253D8D8C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D35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0135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0-7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391C1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34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F8071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4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915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6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635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25EB0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7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B682A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9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E87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BB6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93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8F6C6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3327</w:t>
            </w:r>
          </w:p>
        </w:tc>
      </w:tr>
      <w:tr w:rsidR="005E4BEB" w:rsidRPr="00502820" w14:paraId="5FF2251A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F24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4D08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0-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AA117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7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6BADE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1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99C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6FF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56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D6163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1E503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1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DFF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F71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3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D4920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098</w:t>
            </w:r>
          </w:p>
        </w:tc>
      </w:tr>
      <w:tr w:rsidR="005E4BEB" w:rsidRPr="00502820" w14:paraId="3132A8FA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304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3232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gt;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4D5B3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B0350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.2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194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449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3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160F6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58AA6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1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DBA5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405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32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A63C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2</w:t>
            </w:r>
          </w:p>
        </w:tc>
      </w:tr>
      <w:tr w:rsidR="005E4BEB" w:rsidRPr="00502820" w14:paraId="41EDC7F5" w14:textId="77777777" w:rsidTr="005E4BEB">
        <w:trPr>
          <w:trHeight w:val="310"/>
        </w:trPr>
        <w:tc>
          <w:tcPr>
            <w:tcW w:w="5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08E011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iagnos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88A7A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952D8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FF744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1D578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B4DB8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565D9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51A01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7715E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8F20E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6DA3BE24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E8E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E8A4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Heart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CF9A7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3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4CA1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6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143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95B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5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969B3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D66D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9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57F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51C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75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9A4DB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773</w:t>
            </w:r>
          </w:p>
        </w:tc>
      </w:tr>
      <w:tr w:rsidR="005E4BEB" w:rsidRPr="00502820" w14:paraId="2E2EDB13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5D6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B2E7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A2A6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81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88724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7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D99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7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7BB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4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2FAB8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D3BBD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9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45F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7E7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8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92EA2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8546</w:t>
            </w:r>
          </w:p>
        </w:tc>
      </w:tr>
      <w:tr w:rsidR="005E4BEB" w:rsidRPr="00502820" w14:paraId="062B1918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451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41E1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Strok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430E2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820D6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.4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486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1CB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5E9AC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63998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6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D1D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2FD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61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EB410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09</w:t>
            </w:r>
          </w:p>
        </w:tc>
      </w:tr>
      <w:tr w:rsidR="005E4BEB" w:rsidRPr="00502820" w14:paraId="792788E1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6CE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F8AA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ircula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74E1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1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B113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1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041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6DB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5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323E6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8FB44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9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F11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B4A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41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678A0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90</w:t>
            </w:r>
          </w:p>
        </w:tc>
      </w:tr>
      <w:tr w:rsidR="005E4BEB" w:rsidRPr="00502820" w14:paraId="60EED135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2B7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DE62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ung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83213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3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9DAC4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6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A25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EA4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6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C4B44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46009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8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263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885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85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A1C5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642</w:t>
            </w:r>
          </w:p>
        </w:tc>
      </w:tr>
      <w:tr w:rsidR="005E4BEB" w:rsidRPr="00502820" w14:paraId="4B6B2ED4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CBA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80A2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BCC52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38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E558F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8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D59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39C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0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946AE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D5FC4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1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14D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D05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68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9BD2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374</w:t>
            </w:r>
          </w:p>
        </w:tc>
      </w:tr>
      <w:tr w:rsidR="005E4BEB" w:rsidRPr="00502820" w14:paraId="12996AB4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5FF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9417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Kidney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4713A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C959E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2.3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351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05E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03587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66B0F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2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C43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01F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3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96EB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65</w:t>
            </w:r>
          </w:p>
        </w:tc>
      </w:tr>
      <w:tr w:rsidR="005E4BEB" w:rsidRPr="00502820" w14:paraId="69FBC943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376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7D94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ervous System Disorder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6766B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DC4D0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.0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CC2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EB9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09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93617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0EE8F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7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658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3B7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6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830FA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95</w:t>
            </w:r>
          </w:p>
        </w:tc>
      </w:tr>
      <w:tr w:rsidR="005E4BEB" w:rsidRPr="00502820" w14:paraId="2EAED409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028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EFAB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iver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80670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FD9E1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.3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69D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CD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8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BB322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7FA78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4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E4E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38F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3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88C9B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61</w:t>
            </w:r>
          </w:p>
        </w:tc>
      </w:tr>
      <w:tr w:rsidR="005E4BEB" w:rsidRPr="00502820" w14:paraId="336C4AE6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285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B852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75016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0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C3773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5.0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D4D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0D5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144B8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A344D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9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36D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83B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68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D6FB1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466</w:t>
            </w:r>
          </w:p>
        </w:tc>
      </w:tr>
      <w:tr w:rsidR="005E4BEB" w:rsidRPr="00502820" w14:paraId="6AAE846A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185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CA0E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pres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1025A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9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810B6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4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32F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5C4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82255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DFB67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41E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0D5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0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62BB0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112</w:t>
            </w:r>
          </w:p>
        </w:tc>
      </w:tr>
      <w:tr w:rsidR="005E4BEB" w:rsidRPr="00502820" w14:paraId="3B6D4E65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B42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B168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rthriti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68D02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77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072FA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.89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FE2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4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E7A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8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15D8D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2B8EC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1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8C1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046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0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0CD5A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8464</w:t>
            </w:r>
          </w:p>
        </w:tc>
      </w:tr>
      <w:tr w:rsidR="005E4BEB" w:rsidRPr="00502820" w14:paraId="33A85982" w14:textId="77777777" w:rsidTr="005E4BEB">
        <w:trPr>
          <w:trHeight w:val="310"/>
        </w:trPr>
        <w:tc>
          <w:tcPr>
            <w:tcW w:w="5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6553A7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 commonest pairing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471B2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E8F61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35AB2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F4702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7F78B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46B13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094F5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34A31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61092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528835F6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A93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8146" w14:textId="610254E0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Diabet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7F146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3F63B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.0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D38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7B2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6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40E8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6D89C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3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C7E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A15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00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7A57D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090</w:t>
            </w:r>
          </w:p>
        </w:tc>
      </w:tr>
      <w:tr w:rsidR="005E4BEB" w:rsidRPr="00502820" w14:paraId="06B654CB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ED5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0DAE" w14:textId="72ADE8F8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art Disease|</w:t>
            </w:r>
            <w:r w:rsidR="006C08D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D9955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4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430F3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0.6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487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C4A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6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D87F0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8E09E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7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E55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2A0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0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242BF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705</w:t>
            </w:r>
          </w:p>
        </w:tc>
      </w:tr>
      <w:tr w:rsidR="005E4BEB" w:rsidRPr="00502820" w14:paraId="4B857309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AD3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607D" w14:textId="75D39A2E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Lung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38D3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6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5DC09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.6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190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30C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6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030DF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3BCE7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1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903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21F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56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B0F3C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19</w:t>
            </w:r>
          </w:p>
        </w:tc>
      </w:tr>
      <w:tr w:rsidR="005E4BEB" w:rsidRPr="00502820" w14:paraId="07C506A8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F44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9FEF" w14:textId="065CC93D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Depres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99556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6D8E5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.1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24C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AE3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1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65A8E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0EA5B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2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ABC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C74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4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9755D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416</w:t>
            </w:r>
          </w:p>
        </w:tc>
      </w:tr>
      <w:tr w:rsidR="005E4BEB" w:rsidRPr="00502820" w14:paraId="36C3FFCF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FD9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C021" w14:textId="2828B4C6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F6FA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B465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5.6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537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CA7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2B700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75D38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95B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809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23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FB60F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27</w:t>
            </w:r>
          </w:p>
        </w:tc>
      </w:tr>
      <w:tr w:rsidR="005E4BEB" w:rsidRPr="00502820" w14:paraId="3A84FB6A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696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D5DA" w14:textId="28037575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Circula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F4F2B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0F831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.7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B67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B40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4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9FE86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A3B28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1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A93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FB2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66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9BBBE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39</w:t>
            </w:r>
          </w:p>
        </w:tc>
      </w:tr>
      <w:tr w:rsidR="005E4BEB" w:rsidRPr="00502820" w14:paraId="58A7C2C3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F19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1C46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ung Disease|Depres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E5FA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895D2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6.09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14F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E3C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69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04609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F9B6F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7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6AE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618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48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9860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62</w:t>
            </w:r>
          </w:p>
        </w:tc>
      </w:tr>
      <w:tr w:rsidR="005E4BEB" w:rsidRPr="00502820" w14:paraId="1A2B821F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953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7223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art Disease|Diabet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B9F0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00A23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.2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F2B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2F5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0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D070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F4424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3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A5B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242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837A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31</w:t>
            </w:r>
          </w:p>
        </w:tc>
      </w:tr>
      <w:tr w:rsidR="005E4BEB" w:rsidRPr="00502820" w14:paraId="2E5A33A2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963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6862" w14:textId="3A689CE9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Kidney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0A533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282A9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2.7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D8F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9FA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40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973C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C9C7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8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AFD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5AB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0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8A2FD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28</w:t>
            </w:r>
          </w:p>
        </w:tc>
      </w:tr>
      <w:tr w:rsidR="005E4BEB" w:rsidRPr="00502820" w14:paraId="13842E05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905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2B54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art Disease|Lung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F6D5F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7B0AC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6.7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007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8C3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0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0737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7BB49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7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E7E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B46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5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F2B12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1</w:t>
            </w:r>
          </w:p>
        </w:tc>
      </w:tr>
      <w:tr w:rsidR="005E4BEB" w:rsidRPr="00502820" w14:paraId="6CF5E3B2" w14:textId="77777777" w:rsidTr="005E4BEB">
        <w:trPr>
          <w:trHeight w:val="310"/>
        </w:trPr>
        <w:tc>
          <w:tcPr>
            <w:tcW w:w="5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E63667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 commonest triad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C1FD4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1EBAA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EA758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AC6B9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A7DFE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46C57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133B4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D6F29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25107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798B9FA8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198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1F3E" w14:textId="0B3115A2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art Disease|</w:t>
            </w:r>
            <w:r w:rsidR="006C08D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Diabet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70672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8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318CD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.4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203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F7C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59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EC968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57296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7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6FD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544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25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308C8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59</w:t>
            </w:r>
          </w:p>
        </w:tc>
      </w:tr>
      <w:tr w:rsidR="005E4BEB" w:rsidRPr="00502820" w14:paraId="425EE580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EC0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06C9" w14:textId="23BD6D90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art Disease|</w:t>
            </w:r>
            <w:r w:rsidR="006C08D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Lung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52E0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48B2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.5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311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F15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8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C4FB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0B95B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0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A28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1A2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5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E6E15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10</w:t>
            </w:r>
          </w:p>
        </w:tc>
      </w:tr>
      <w:tr w:rsidR="005E4BEB" w:rsidRPr="00502820" w14:paraId="047440E6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29C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AB2D" w14:textId="4CA99108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Lung Disease|Diabet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8C3E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A1282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.5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22F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920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3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531C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D2FA5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9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39D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E3B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20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9AD1E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07</w:t>
            </w:r>
          </w:p>
        </w:tc>
      </w:tr>
      <w:tr w:rsidR="005E4BEB" w:rsidRPr="00502820" w14:paraId="2BE0A185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7C3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25F7" w14:textId="17918B29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art Disease|</w:t>
            </w:r>
            <w:r w:rsidR="006C08D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Circula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DC373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3E310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5.7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F99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154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5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0996A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E4C93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6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748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C4E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03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9500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69</w:t>
            </w:r>
          </w:p>
        </w:tc>
      </w:tr>
      <w:tr w:rsidR="005E4BEB" w:rsidRPr="00502820" w14:paraId="639915F7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37E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2399" w14:textId="6A9D3E81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Diabetes|Depres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6466D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C94FA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6.3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401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63F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70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D9B76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5CCF3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5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508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C83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41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F329D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55</w:t>
            </w:r>
          </w:p>
        </w:tc>
      </w:tr>
      <w:tr w:rsidR="005E4BEB" w:rsidRPr="00502820" w14:paraId="0C016F2B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7E0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599E" w14:textId="4E018B5E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Lung Disease|Depres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F6D24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DAA0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6.8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F69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824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4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8EF1A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DA293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5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81F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AA0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15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DCBB1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40</w:t>
            </w:r>
          </w:p>
        </w:tc>
      </w:tr>
      <w:tr w:rsidR="005E4BEB" w:rsidRPr="00502820" w14:paraId="2331A803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7EF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B3DA" w14:textId="0D3EDB15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Circulation|Diabet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6677C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0D79E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.2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417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D0F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00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ED7AC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8C5B0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2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8FA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17F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60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E3DB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0</w:t>
            </w:r>
          </w:p>
        </w:tc>
      </w:tr>
      <w:tr w:rsidR="005E4BEB" w:rsidRPr="00502820" w14:paraId="0DC966E7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467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477C" w14:textId="7EC691D2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art Disease|</w:t>
            </w:r>
            <w:r w:rsidR="006C08D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Depres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EE040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1CC81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.9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2FB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733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4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F03B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7E566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9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707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2E2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6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FCB57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4</w:t>
            </w:r>
          </w:p>
        </w:tc>
      </w:tr>
      <w:tr w:rsidR="005E4BEB" w:rsidRPr="00502820" w14:paraId="523385D8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5DE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F9F4" w14:textId="6417FB05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Diabetes|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8CBE5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FD38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.3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781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33F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9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F7540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5EC34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3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E3A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05A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3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2A3B5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2</w:t>
            </w:r>
          </w:p>
        </w:tc>
      </w:tr>
      <w:tr w:rsidR="005E4BEB" w:rsidRPr="00502820" w14:paraId="104610F0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85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3361" w14:textId="08E34DAD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Circulation|Depres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BD2E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A79AE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3.0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615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17A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1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097C7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F7C5A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2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7AC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101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4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BEEAE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4</w:t>
            </w:r>
          </w:p>
        </w:tc>
      </w:tr>
      <w:tr w:rsidR="005E4BEB" w:rsidRPr="00502820" w14:paraId="53E05B20" w14:textId="77777777" w:rsidTr="005E4BEB">
        <w:trPr>
          <w:trHeight w:val="310"/>
        </w:trPr>
        <w:tc>
          <w:tcPr>
            <w:tcW w:w="5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046E13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ength of symptom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3FFB32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(row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88E0D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5278E9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96574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79F148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E2B7A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0ABBE1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A80B9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D253A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2B080D74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C79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09EC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3E936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8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AA9DA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5.7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0BF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105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0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F7BF4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70F38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91B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C80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48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BED3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183</w:t>
            </w:r>
          </w:p>
        </w:tc>
      </w:tr>
      <w:tr w:rsidR="005E4BEB" w:rsidRPr="00502820" w14:paraId="3C154CAC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F70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AF5D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-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C601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17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5E71D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.5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6D7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7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740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5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67004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1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33AD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9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9AF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6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38F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90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194FC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0317</w:t>
            </w:r>
          </w:p>
        </w:tc>
      </w:tr>
      <w:tr w:rsidR="005E4BEB" w:rsidRPr="00502820" w14:paraId="04F6C922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26B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3312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-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6108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0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506D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2.2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A93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7CD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46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D90FB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3D9D4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4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870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DFA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78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8BF30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664</w:t>
            </w:r>
          </w:p>
        </w:tc>
      </w:tr>
      <w:tr w:rsidR="005E4BEB" w:rsidRPr="00502820" w14:paraId="4C0E66B3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C75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171D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gt;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607F3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FD25F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.3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3FE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C82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1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4A595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1F18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6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F96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BBD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8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D7060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562</w:t>
            </w:r>
          </w:p>
        </w:tc>
      </w:tr>
      <w:tr w:rsidR="005E4BEB" w:rsidRPr="00502820" w14:paraId="731687F9" w14:textId="77777777" w:rsidTr="005E4BEB">
        <w:trPr>
          <w:trHeight w:val="310"/>
        </w:trPr>
        <w:tc>
          <w:tcPr>
            <w:tcW w:w="5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86B10D" w14:textId="3296A72D" w:rsidR="00502820" w:rsidRPr="00502820" w:rsidRDefault="00C36ED6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mplicatio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43194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2CFB8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B9476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F3FA9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E1BFC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8753B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A286B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16029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6EA0A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31EBA0F0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631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C76A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y complication suffer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22FC7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39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3CE5C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.1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0C9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7AE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9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6820D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C1391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9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F94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20A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9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30F31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501</w:t>
            </w:r>
          </w:p>
        </w:tc>
      </w:tr>
      <w:tr w:rsidR="005E4BEB" w:rsidRPr="00502820" w14:paraId="148BAF80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89E543" w14:textId="41508930" w:rsidR="00502820" w:rsidRPr="00502820" w:rsidRDefault="006005A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lergy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2D1F85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1F058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2438E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A7D17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1C342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0A69A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850F0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9F53A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58A65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F19FC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5EC0A3BC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6DE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38A7" w14:textId="619619CB" w:rsidR="00502820" w:rsidRPr="00502820" w:rsidRDefault="00C36ED6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D0157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7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3616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.4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673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9F6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3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FC6C7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D9EB9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0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024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4D5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1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03F45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052</w:t>
            </w:r>
          </w:p>
        </w:tc>
      </w:tr>
      <w:tr w:rsidR="005E4BEB" w:rsidRPr="00502820" w14:paraId="6C8D99C7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5B1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05A8" w14:textId="46826DAC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ss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CFD89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8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B6166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6.8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D0D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CCF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29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86C57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51A7D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7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CB0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A32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0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EFFB6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904</w:t>
            </w:r>
          </w:p>
        </w:tc>
      </w:tr>
      <w:tr w:rsidR="005E4BEB" w:rsidRPr="00502820" w14:paraId="3715F5D7" w14:textId="77777777" w:rsidTr="005E4BEB">
        <w:trPr>
          <w:trHeight w:val="310"/>
        </w:trPr>
        <w:tc>
          <w:tcPr>
            <w:tcW w:w="5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159F0" w14:textId="3F235E1C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admiss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F3FC5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25741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4982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AE40F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006A4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F8FD8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22190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27E3B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587F3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01193096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192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34D9" w14:textId="5291CA90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AF6BC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C7AB2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.0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F7F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C82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8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1389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4CA1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6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373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D33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53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E61C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604</w:t>
            </w:r>
          </w:p>
        </w:tc>
      </w:tr>
      <w:tr w:rsidR="005E4BEB" w:rsidRPr="00502820" w14:paraId="7B25A284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AD8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E9DD" w14:textId="1DA1D289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ss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9FC15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807F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.8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13E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72F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10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EA6D7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75D62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4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70C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B33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63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847FB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92</w:t>
            </w:r>
          </w:p>
        </w:tc>
      </w:tr>
      <w:tr w:rsidR="005E4BEB" w:rsidRPr="00502820" w14:paraId="51DB4322" w14:textId="77777777" w:rsidTr="005E4BEB">
        <w:trPr>
          <w:trHeight w:val="310"/>
        </w:trPr>
        <w:tc>
          <w:tcPr>
            <w:tcW w:w="5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D8A3E0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urther surge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13C76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D4A99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7A8EB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C12D2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ED75D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CDFEE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B81F2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8F3EE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6E19A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6D9150B9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47E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D0AC" w14:textId="238DAFD1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3C293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59E1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3.9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796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41F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8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1946D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C09DF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.0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2AF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848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.16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2DA14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34</w:t>
            </w:r>
          </w:p>
        </w:tc>
      </w:tr>
      <w:tr w:rsidR="005E4BEB" w:rsidRPr="00502820" w14:paraId="766D9200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B5E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3485" w14:textId="227871DF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ss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DD89B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F807B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.89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060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877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6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A9FEA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9A400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0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28C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4B2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42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C3465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11</w:t>
            </w:r>
          </w:p>
        </w:tc>
      </w:tr>
      <w:tr w:rsidR="005E4BEB" w:rsidRPr="00502820" w14:paraId="422765AF" w14:textId="77777777" w:rsidTr="005E4BEB">
        <w:trPr>
          <w:trHeight w:val="310"/>
        </w:trPr>
        <w:tc>
          <w:tcPr>
            <w:tcW w:w="5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86FE83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rinary complica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DED2D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4A4CA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6A98E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77A1C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86A91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12722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B16FD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1BB39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C57BB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0724FAC8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B46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C3DB" w14:textId="2DDB8BDF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BE818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6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7AD64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.2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464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B52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9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89B58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06729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1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A25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3EB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FC10F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967</w:t>
            </w:r>
          </w:p>
        </w:tc>
      </w:tr>
      <w:tr w:rsidR="005E4BEB" w:rsidRPr="00502820" w14:paraId="4C5F73E7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6C9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0E49" w14:textId="789E9EA2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ss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74E52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0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7F2D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.99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1A1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8A5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6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BA556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6BF44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0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9AF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B4E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3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CDB9D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754</w:t>
            </w:r>
          </w:p>
        </w:tc>
      </w:tr>
      <w:tr w:rsidR="005E4BEB" w:rsidRPr="00502820" w14:paraId="6BC88A6B" w14:textId="77777777" w:rsidTr="005E4BEB">
        <w:trPr>
          <w:trHeight w:val="310"/>
        </w:trPr>
        <w:tc>
          <w:tcPr>
            <w:tcW w:w="5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E35FF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ound complica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9A304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3B204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525A1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57592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0438D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05336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9198B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D45A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85097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25B3BD05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1E9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3F2B" w14:textId="70CD100A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4C520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2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F4991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5.7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9F9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243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86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67536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F6A4A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6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650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91C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7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2CC5F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536</w:t>
            </w:r>
          </w:p>
        </w:tc>
      </w:tr>
      <w:tr w:rsidR="005E4BEB" w:rsidRPr="00502820" w14:paraId="1FB60471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414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3B08" w14:textId="3B156F46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ss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278C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5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5F253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.8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2D3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563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59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E3964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083BB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9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B2E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26D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58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95324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235</w:t>
            </w:r>
          </w:p>
        </w:tc>
      </w:tr>
      <w:tr w:rsidR="005E4BEB" w:rsidRPr="00502820" w14:paraId="219B4A0E" w14:textId="77777777" w:rsidTr="005E4BEB">
        <w:trPr>
          <w:trHeight w:val="310"/>
        </w:trPr>
        <w:tc>
          <w:tcPr>
            <w:tcW w:w="5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D51D32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ost-operative bleed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DDF3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F8B82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BD064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A6E3C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7C36A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49B93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54AD8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91255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53A2D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6EA33FBC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D22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FE8D" w14:textId="511208DD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68660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1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DF4B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5.8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5E8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74E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2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5D9DA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76C9B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6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6EF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76D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2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F7B9E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723</w:t>
            </w:r>
          </w:p>
        </w:tc>
      </w:tr>
      <w:tr w:rsidR="005E4BEB" w:rsidRPr="00502820" w14:paraId="553C643B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FC5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945A" w14:textId="3747ADF9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ss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84343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3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D4BF3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.6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27A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119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7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94478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88757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2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EA6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D29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3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BB4B1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718</w:t>
            </w:r>
          </w:p>
        </w:tc>
      </w:tr>
      <w:tr w:rsidR="00502820" w:rsidRPr="00502820" w14:paraId="11485D5B" w14:textId="77777777" w:rsidTr="005E4BEB">
        <w:trPr>
          <w:trHeight w:val="290"/>
        </w:trPr>
        <w:tc>
          <w:tcPr>
            <w:tcW w:w="6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DE1217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en worst pairs with prevalence more than 0.05%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68A9FD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4E1A24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D98A4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E5A2F1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A8EFCF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04C692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4297DF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C90EC4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E4BEB" w:rsidRPr="00502820" w14:paraId="75E5280B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31F8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BCA1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art Disease|Strok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58358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0AF32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5.6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215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0DD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.46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75129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58441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3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EB0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FA8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.5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0CF37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6</w:t>
            </w:r>
          </w:p>
        </w:tc>
      </w:tr>
      <w:tr w:rsidR="005E4BEB" w:rsidRPr="00502820" w14:paraId="7CE3FAB9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2C1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AFE5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art Disease|Kidney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1EC4E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757EA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.2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B71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046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49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B0112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8FCDC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4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256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20B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7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6E70A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6</w:t>
            </w:r>
          </w:p>
        </w:tc>
      </w:tr>
      <w:tr w:rsidR="005E4BEB" w:rsidRPr="00502820" w14:paraId="5D19BAC5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7F6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2195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irculation|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CC38A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7461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.6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139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278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471FB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97B07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16B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D8A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92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534F6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2</w:t>
            </w:r>
          </w:p>
        </w:tc>
      </w:tr>
      <w:tr w:rsidR="005E4BEB" w:rsidRPr="00502820" w14:paraId="544A8750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F2C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B221" w14:textId="6EFB904D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Liver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E5519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6D64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5.3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613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869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88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7A9E2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133B8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3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7F5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14C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44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631C8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3</w:t>
            </w:r>
          </w:p>
        </w:tc>
      </w:tr>
      <w:tr w:rsidR="005E4BEB" w:rsidRPr="00502820" w14:paraId="22F854C7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F64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096B" w14:textId="5F6B5A46" w:rsidR="00502820" w:rsidRPr="00502820" w:rsidRDefault="006C08D7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ypertension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|Nervous System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13F88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31544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.7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81A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26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09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B0F1D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39B97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.6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E7B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0BC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5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E1C96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8</w:t>
            </w:r>
          </w:p>
        </w:tc>
      </w:tr>
      <w:tr w:rsidR="005E4BEB" w:rsidRPr="00502820" w14:paraId="3266B9CB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2066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B52F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iabetes|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7F948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71F1A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.0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9CF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9A3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25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CB9B0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62E3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8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8878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20C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91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DF8E6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4</w:t>
            </w:r>
          </w:p>
        </w:tc>
      </w:tr>
      <w:tr w:rsidR="005E4BEB" w:rsidRPr="00502820" w14:paraId="32B526F2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95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C05D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irculation|Lung Disea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F4828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3F7D1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.6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6FE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289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26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DDE0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2ADDC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3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CA9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5A9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69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E7911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4</w:t>
            </w:r>
          </w:p>
        </w:tc>
      </w:tr>
      <w:tr w:rsidR="005E4BEB" w:rsidRPr="00502820" w14:paraId="2CD8FA6A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EFB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75EF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irculation|Diabet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29109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6F391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5.7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04D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CCB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F2A65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E4C00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0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DDF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AF50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46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818BB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0</w:t>
            </w:r>
          </w:p>
        </w:tc>
      </w:tr>
      <w:tr w:rsidR="005E4BEB" w:rsidRPr="00502820" w14:paraId="7F5A4D96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8AA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E458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art Disease|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EBC11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5C316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.2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1B5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2AD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2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26E14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9C88A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3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3DAC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CDB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15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7DF33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9</w:t>
            </w:r>
          </w:p>
        </w:tc>
      </w:tr>
      <w:tr w:rsidR="005E4BEB" w:rsidRPr="00502820" w14:paraId="17C47381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7E2F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B34E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ung Disease|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83963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25D45B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0.2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78E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3711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09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5F4D29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1FEA65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8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0FF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3AF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85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3C2E2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9</w:t>
            </w:r>
          </w:p>
        </w:tc>
      </w:tr>
      <w:tr w:rsidR="005E4BEB" w:rsidRPr="00502820" w14:paraId="60296049" w14:textId="77777777" w:rsidTr="005E4BEB">
        <w:trPr>
          <w:trHeight w:val="310"/>
        </w:trPr>
        <w:tc>
          <w:tcPr>
            <w:tcW w:w="5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8FD8B4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e-operative OHS scor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795E1D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1C4784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F069A5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11BEDA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D377DA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A9CB0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DF77EE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08C6DE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C21194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E4BEB" w:rsidRPr="00502820" w14:paraId="1EED5654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C4BC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2F93" w14:textId="6D795677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ver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2CD49F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84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E5B6C5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6.5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89B2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3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3B3E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2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E9A198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4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E94FE2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3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811F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4AF2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93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CFE0BD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2169</w:t>
            </w:r>
          </w:p>
        </w:tc>
      </w:tr>
      <w:tr w:rsidR="005E4BEB" w:rsidRPr="00502820" w14:paraId="1B38CE0F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A52D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7391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derate_sever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547D6C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65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5C5E12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2.4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971A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B3FC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19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2BA7FC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8356D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5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905B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D358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87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249A1B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480</w:t>
            </w:r>
          </w:p>
        </w:tc>
      </w:tr>
      <w:tr w:rsidR="005E4BEB" w:rsidRPr="00502820" w14:paraId="24948B55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DD87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7A35" w14:textId="77777777" w:rsidR="00502820" w:rsidRPr="00502820" w:rsidRDefault="00502820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ld_moderat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D07F7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6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757DC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.3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778D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33E3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0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F0793D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67D09C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3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B408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7C0F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25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392D87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138</w:t>
            </w:r>
          </w:p>
        </w:tc>
      </w:tr>
      <w:tr w:rsidR="005E4BEB" w:rsidRPr="00502820" w14:paraId="6DC8E0BD" w14:textId="77777777" w:rsidTr="005E4BEB">
        <w:trPr>
          <w:trHeight w:val="310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F5F2" w14:textId="77777777" w:rsidR="00502820" w:rsidRPr="00502820" w:rsidRDefault="00502820" w:rsidP="00502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3C59" w14:textId="0B9DE4EC" w:rsidR="00502820" w:rsidRPr="00502820" w:rsidRDefault="00C947AA" w:rsidP="00502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</w:t>
            </w:r>
            <w:r w:rsidR="00502820"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isfacto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910DA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E851F6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8.8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313E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006B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.06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581477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15DBFE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9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730C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49AF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.10%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868C80" w14:textId="77777777" w:rsidR="00502820" w:rsidRPr="00502820" w:rsidRDefault="00502820" w:rsidP="00C947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0282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96</w:t>
            </w:r>
          </w:p>
        </w:tc>
      </w:tr>
    </w:tbl>
    <w:p w14:paraId="10E96A92" w14:textId="65AA2CB1" w:rsidR="00B02F5A" w:rsidRPr="00B02F5A" w:rsidRDefault="00B02F5A" w:rsidP="00B02F5A">
      <w:pPr>
        <w:pStyle w:val="Textbody"/>
        <w:rPr>
          <w:rFonts w:asciiTheme="minorHAnsi" w:hAnsiTheme="minorHAnsi" w:cstheme="minorHAnsi"/>
        </w:rPr>
      </w:pPr>
    </w:p>
    <w:p w14:paraId="308B82B1" w14:textId="77777777" w:rsidR="00623BD8" w:rsidRDefault="00623BD8" w:rsidP="00623BD8">
      <w:pPr>
        <w:rPr>
          <w:rFonts w:eastAsia="SimSun" w:cstheme="minorHAnsi"/>
          <w:kern w:val="3"/>
          <w:sz w:val="24"/>
          <w:szCs w:val="24"/>
          <w:lang w:eastAsia="zh-CN" w:bidi="hi-IN"/>
        </w:rPr>
      </w:pPr>
    </w:p>
    <w:p w14:paraId="6B7F249C" w14:textId="77777777" w:rsidR="00623BD8" w:rsidRDefault="00623BD8" w:rsidP="00623BD8">
      <w:pPr>
        <w:rPr>
          <w:rFonts w:eastAsia="SimSun" w:cstheme="minorHAnsi"/>
          <w:kern w:val="3"/>
          <w:sz w:val="24"/>
          <w:szCs w:val="24"/>
          <w:lang w:eastAsia="zh-CN" w:bidi="hi-IN"/>
        </w:rPr>
      </w:pPr>
    </w:p>
    <w:p w14:paraId="55F04C5D" w14:textId="77777777" w:rsidR="006C08D7" w:rsidRDefault="006C08D7" w:rsidP="00623BD8">
      <w:pPr>
        <w:rPr>
          <w:rFonts w:cstheme="minorHAnsi"/>
          <w:b/>
        </w:rPr>
      </w:pPr>
    </w:p>
    <w:p w14:paraId="032A208D" w14:textId="77777777" w:rsidR="006C08D7" w:rsidRDefault="006C08D7" w:rsidP="00623BD8">
      <w:pPr>
        <w:rPr>
          <w:rFonts w:cstheme="minorHAnsi"/>
          <w:b/>
        </w:rPr>
      </w:pPr>
    </w:p>
    <w:p w14:paraId="723801B7" w14:textId="77777777" w:rsidR="006C08D7" w:rsidRDefault="006C08D7" w:rsidP="00623BD8">
      <w:pPr>
        <w:rPr>
          <w:rFonts w:cstheme="minorHAnsi"/>
          <w:b/>
        </w:rPr>
      </w:pPr>
    </w:p>
    <w:p w14:paraId="3D5A907D" w14:textId="77777777" w:rsidR="006C08D7" w:rsidRDefault="006C08D7" w:rsidP="00623BD8">
      <w:pPr>
        <w:rPr>
          <w:rFonts w:cstheme="minorHAnsi"/>
          <w:b/>
        </w:rPr>
      </w:pPr>
    </w:p>
    <w:p w14:paraId="1B6998D5" w14:textId="77777777" w:rsidR="006C08D7" w:rsidRDefault="006C08D7" w:rsidP="00623BD8">
      <w:pPr>
        <w:rPr>
          <w:rFonts w:cstheme="minorHAnsi"/>
          <w:b/>
        </w:rPr>
      </w:pPr>
    </w:p>
    <w:p w14:paraId="00C5D565" w14:textId="77777777" w:rsidR="006C08D7" w:rsidRDefault="006C08D7" w:rsidP="00623BD8">
      <w:pPr>
        <w:rPr>
          <w:rFonts w:cstheme="minorHAnsi"/>
          <w:b/>
        </w:rPr>
      </w:pPr>
    </w:p>
    <w:p w14:paraId="5F9087B5" w14:textId="6CAB8758" w:rsidR="00FA2DC4" w:rsidRPr="00BD2F31" w:rsidRDefault="00FA2DC4" w:rsidP="00FA2DC4">
      <w:pPr>
        <w:rPr>
          <w:b/>
          <w:sz w:val="24"/>
          <w:szCs w:val="24"/>
        </w:rPr>
      </w:pPr>
      <w:r w:rsidRPr="00BD2F31">
        <w:rPr>
          <w:b/>
          <w:sz w:val="24"/>
          <w:szCs w:val="24"/>
        </w:rPr>
        <w:lastRenderedPageBreak/>
        <w:t>Figure S</w:t>
      </w:r>
      <w:r w:rsidR="009D34BE">
        <w:rPr>
          <w:b/>
          <w:sz w:val="24"/>
          <w:szCs w:val="24"/>
        </w:rPr>
        <w:t>1</w:t>
      </w:r>
      <w:r w:rsidRPr="00BD2F31">
        <w:rPr>
          <w:b/>
          <w:sz w:val="24"/>
          <w:szCs w:val="24"/>
        </w:rPr>
        <w:t xml:space="preserve"> </w:t>
      </w:r>
      <w:r w:rsidRPr="00BD2F31">
        <w:rPr>
          <w:rFonts w:cstheme="minorHAnsi"/>
          <w:b/>
          <w:sz w:val="24"/>
          <w:szCs w:val="24"/>
        </w:rPr>
        <w:t>Alluvial plot</w:t>
      </w:r>
    </w:p>
    <w:p w14:paraId="46B307AA" w14:textId="4ABC9BC2" w:rsidR="00FA2DC4" w:rsidRPr="00433B8E" w:rsidRDefault="00BD2F31" w:rsidP="00FA2DC4">
      <w:pPr>
        <w:pStyle w:val="Textbody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0B04E59" wp14:editId="2FE0A2EC">
                <wp:simplePos x="0" y="0"/>
                <wp:positionH relativeFrom="column">
                  <wp:posOffset>5784850</wp:posOffset>
                </wp:positionH>
                <wp:positionV relativeFrom="paragraph">
                  <wp:posOffset>3201035</wp:posOffset>
                </wp:positionV>
                <wp:extent cx="660400" cy="1404620"/>
                <wp:effectExtent l="0" t="0" r="6350" b="25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6862B8" w14:textId="445691B4" w:rsidR="00BD2F31" w:rsidRPr="00BD2F31" w:rsidRDefault="00BD2F3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D2F3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r m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0B04E5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55.5pt;margin-top:252.05pt;width:52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" stroked="f">
                <v:textbox style="mso-fit-shape-to-text:t">
                  <w:txbxContent>
                    <w:p w14:paraId="576862B8" w14:textId="445691B4" w:rsidR="00BD2F31" w:rsidRPr="00BD2F31" w:rsidRDefault="00BD2F31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D2F31">
                        <w:rPr>
                          <w:rFonts w:ascii="Arial" w:hAnsi="Arial" w:cs="Arial"/>
                          <w:sz w:val="16"/>
                          <w:szCs w:val="16"/>
                        </w:rPr>
                        <w:t>or more</w:t>
                      </w:r>
                    </w:p>
                  </w:txbxContent>
                </v:textbox>
              </v:shape>
            </w:pict>
          </mc:Fallback>
        </mc:AlternateContent>
      </w:r>
      <w:r w:rsidR="00FA2DC4" w:rsidRPr="0061279C">
        <w:rPr>
          <w:noProof/>
          <w:sz w:val="28"/>
          <w:szCs w:val="28"/>
          <w:lang w:eastAsia="en-GB" w:bidi="ar-SA"/>
        </w:rPr>
        <w:drawing>
          <wp:anchor distT="0" distB="0" distL="114300" distR="114300" simplePos="0" relativeHeight="251659264" behindDoc="0" locked="0" layoutInCell="1" allowOverlap="1" wp14:anchorId="5D39E796" wp14:editId="6FC25099">
            <wp:simplePos x="0" y="0"/>
            <wp:positionH relativeFrom="column">
              <wp:posOffset>1365250</wp:posOffset>
            </wp:positionH>
            <wp:positionV relativeFrom="paragraph">
              <wp:posOffset>267335</wp:posOffset>
            </wp:positionV>
            <wp:extent cx="4933950" cy="493395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lluvia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03825D" w14:textId="77777777" w:rsidR="005E4BEB" w:rsidRDefault="005E4BEB" w:rsidP="00623BD8">
      <w:pPr>
        <w:rPr>
          <w:rFonts w:cstheme="minorHAnsi"/>
          <w:b/>
        </w:rPr>
      </w:pPr>
    </w:p>
    <w:p w14:paraId="5DF6B38C" w14:textId="7089EAE1" w:rsidR="00B02F5A" w:rsidRPr="00BD2F31" w:rsidRDefault="00FA2DC4" w:rsidP="00623BD8">
      <w:pPr>
        <w:rPr>
          <w:rFonts w:eastAsia="SimSun" w:cstheme="minorHAnsi"/>
          <w:kern w:val="3"/>
          <w:sz w:val="24"/>
          <w:szCs w:val="24"/>
          <w:lang w:eastAsia="zh-CN" w:bidi="hi-IN"/>
        </w:rPr>
      </w:pPr>
      <w:r w:rsidRPr="00BD2F31">
        <w:rPr>
          <w:rFonts w:cstheme="minorHAnsi"/>
          <w:b/>
          <w:sz w:val="24"/>
          <w:szCs w:val="24"/>
        </w:rPr>
        <w:lastRenderedPageBreak/>
        <w:t>Table S</w:t>
      </w:r>
      <w:r w:rsidR="009D34BE">
        <w:rPr>
          <w:rFonts w:cstheme="minorHAnsi"/>
          <w:b/>
          <w:sz w:val="24"/>
          <w:szCs w:val="24"/>
        </w:rPr>
        <w:t>4</w:t>
      </w:r>
      <w:r w:rsidR="00B02F5A" w:rsidRPr="00BD2F31">
        <w:rPr>
          <w:rFonts w:cstheme="minorHAnsi"/>
          <w:b/>
          <w:sz w:val="24"/>
          <w:szCs w:val="24"/>
        </w:rPr>
        <w:t xml:space="preserve"> Variables and EQVAS</w:t>
      </w:r>
      <w:r w:rsidR="005E4BEB" w:rsidRPr="00BD2F31">
        <w:rPr>
          <w:rFonts w:cstheme="minorHAnsi"/>
          <w:b/>
          <w:sz w:val="24"/>
          <w:szCs w:val="24"/>
        </w:rPr>
        <w:t xml:space="preserve"> with Gain Per</w:t>
      </w:r>
      <w:r w:rsidR="006C08D7" w:rsidRPr="00BD2F31">
        <w:rPr>
          <w:rFonts w:cstheme="minorHAnsi"/>
          <w:b/>
          <w:sz w:val="24"/>
          <w:szCs w:val="24"/>
        </w:rPr>
        <w:t>centage</w:t>
      </w:r>
    </w:p>
    <w:tbl>
      <w:tblPr>
        <w:tblW w:w="15026" w:type="dxa"/>
        <w:tblLook w:val="04A0" w:firstRow="1" w:lastRow="0" w:firstColumn="1" w:lastColumn="0" w:noHBand="0" w:noVBand="1"/>
      </w:tblPr>
      <w:tblGrid>
        <w:gridCol w:w="1843"/>
        <w:gridCol w:w="3590"/>
        <w:gridCol w:w="2268"/>
        <w:gridCol w:w="1701"/>
        <w:gridCol w:w="1843"/>
        <w:gridCol w:w="2126"/>
        <w:gridCol w:w="1701"/>
      </w:tblGrid>
      <w:tr w:rsidR="006C08D7" w:rsidRPr="006C08D7" w14:paraId="786E118C" w14:textId="77777777" w:rsidTr="006C08D7">
        <w:trPr>
          <w:trHeight w:val="41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1E00" w14:textId="374237EC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C6C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Median Pre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C0C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Median Post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5F9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Median EQ VAS Chan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F58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Number with post&gt;pre ie g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156E" w14:textId="4B58FEDB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ain percentage</w:t>
            </w:r>
          </w:p>
        </w:tc>
      </w:tr>
      <w:tr w:rsidR="006C08D7" w:rsidRPr="006C08D7" w14:paraId="1597D812" w14:textId="77777777" w:rsidTr="006C08D7">
        <w:trPr>
          <w:trHeight w:val="4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19FA" w14:textId="7777777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Overal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57DE" w14:textId="7777777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EDD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07D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0 (2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5A5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(25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548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118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B81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6.37%</w:t>
            </w:r>
          </w:p>
        </w:tc>
      </w:tr>
      <w:tr w:rsidR="006C08D7" w:rsidRPr="006C08D7" w14:paraId="514D7148" w14:textId="77777777" w:rsidTr="006C08D7">
        <w:trPr>
          <w:trHeight w:val="283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48E73A" w14:textId="2B3D4DD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Number of diagnoses</w:t>
            </w:r>
            <w:r w:rsidR="00DA36C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luding arthr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DBA13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4C4B2A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9061A9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A35F01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494E4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C08D7" w:rsidRPr="006C08D7" w14:paraId="68A1A35B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AF6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B20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90A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5 (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50C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6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EB6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DE5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7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FA2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7.13%</w:t>
            </w:r>
          </w:p>
        </w:tc>
      </w:tr>
      <w:tr w:rsidR="006C08D7" w:rsidRPr="006C08D7" w14:paraId="4B58CBB9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C27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F72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D94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368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5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CCE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86A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5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67E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7.97%</w:t>
            </w:r>
          </w:p>
        </w:tc>
      </w:tr>
      <w:tr w:rsidR="006C08D7" w:rsidRPr="006C08D7" w14:paraId="14F93952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5FC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705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864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AF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0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130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8DF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34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27A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5.97%</w:t>
            </w:r>
          </w:p>
        </w:tc>
      </w:tr>
      <w:tr w:rsidR="006C08D7" w:rsidRPr="006C08D7" w14:paraId="63BC73EC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C2F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AF8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F5E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B42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5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CF8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418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4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DFB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4.13%</w:t>
            </w:r>
          </w:p>
        </w:tc>
      </w:tr>
      <w:tr w:rsidR="006C08D7" w:rsidRPr="006C08D7" w14:paraId="1C88446F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10C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9FA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78B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8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2DB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B86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198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79F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1.09%</w:t>
            </w:r>
          </w:p>
        </w:tc>
      </w:tr>
      <w:tr w:rsidR="006C08D7" w:rsidRPr="006C08D7" w14:paraId="2C218BC4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120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00E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17C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0AE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54A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537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1E4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0.20%</w:t>
            </w:r>
          </w:p>
        </w:tc>
      </w:tr>
      <w:tr w:rsidR="006C08D7" w:rsidRPr="006C08D7" w14:paraId="4797FDC3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A41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B21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259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 (3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15E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25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348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5 (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E61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483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57.21%</w:t>
            </w:r>
          </w:p>
        </w:tc>
      </w:tr>
      <w:tr w:rsidR="006C08D7" w:rsidRPr="006C08D7" w14:paraId="0F23AF46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051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439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BCB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 (2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8F8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5 (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CA3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6C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CBD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58.95%</w:t>
            </w:r>
          </w:p>
        </w:tc>
      </w:tr>
      <w:tr w:rsidR="006C08D7" w:rsidRPr="006C08D7" w14:paraId="0BBA0E38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D98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279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306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5 (2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D9B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7 (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B8B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18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3AB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968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7.78%</w:t>
            </w:r>
          </w:p>
        </w:tc>
      </w:tr>
      <w:tr w:rsidR="006C08D7" w:rsidRPr="006C08D7" w14:paraId="2C3B0895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24E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925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57D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C87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5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822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25 (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CED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869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80.00%</w:t>
            </w:r>
          </w:p>
        </w:tc>
      </w:tr>
      <w:tr w:rsidR="006C08D7" w:rsidRPr="006C08D7" w14:paraId="3027D28F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03E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DBE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350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C88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0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900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20 (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293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EFC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7.78%</w:t>
            </w:r>
          </w:p>
        </w:tc>
      </w:tr>
      <w:tr w:rsidR="006C08D7" w:rsidRPr="006C08D7" w14:paraId="5C26940C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834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1D2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E7B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5 (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343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5 (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DD5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5 (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8D9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F55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56.00%</w:t>
            </w:r>
          </w:p>
        </w:tc>
      </w:tr>
      <w:tr w:rsidR="006C08D7" w:rsidRPr="006C08D7" w14:paraId="4F83730C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65D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3FB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984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0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FAD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5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BBE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5(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91A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4E4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52.31%</w:t>
            </w:r>
          </w:p>
        </w:tc>
      </w:tr>
      <w:tr w:rsidR="006C08D7" w:rsidRPr="006C08D7" w14:paraId="2635335D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E1863B" w14:textId="7777777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Age ban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6E7240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C5D186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A7DE4C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ABEC3C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6A153E" w14:textId="2405D54E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7BDC4D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C08D7" w:rsidRPr="006C08D7" w14:paraId="2282BEC4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46A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8CF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F70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0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23C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80 (2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9D4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(3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64F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FA7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9.62%</w:t>
            </w:r>
          </w:p>
        </w:tc>
      </w:tr>
      <w:tr w:rsidR="006C08D7" w:rsidRPr="006C08D7" w14:paraId="4153D489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3CF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DE4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20-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969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40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492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80 (15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A55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40 (16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14C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1BF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</w:tr>
      <w:tr w:rsidR="006C08D7" w:rsidRPr="006C08D7" w14:paraId="5AC831AB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6FE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B1A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30 -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2B6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5 (3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036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80 (22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489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5 (3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649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89A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3.21%</w:t>
            </w:r>
          </w:p>
        </w:tc>
      </w:tr>
      <w:tr w:rsidR="006C08D7" w:rsidRPr="006C08D7" w14:paraId="7C5B17F0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45D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FEF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0-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ADA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0 (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1B5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80 (2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991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5 (33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430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2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DD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3.30%</w:t>
            </w:r>
          </w:p>
        </w:tc>
      </w:tr>
      <w:tr w:rsidR="006C08D7" w:rsidRPr="006C08D7" w14:paraId="58C44461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55B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126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-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247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5 (3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2A5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80 (2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22C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4 (3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02D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5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9DB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1.63%</w:t>
            </w:r>
          </w:p>
        </w:tc>
      </w:tr>
      <w:tr w:rsidR="006C08D7" w:rsidRPr="006C08D7" w14:paraId="495B0B6B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215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FA3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-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1AA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0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1AA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80 (2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DD7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(25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20E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39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35B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8.74%</w:t>
            </w:r>
          </w:p>
        </w:tc>
      </w:tr>
      <w:tr w:rsidR="006C08D7" w:rsidRPr="006C08D7" w14:paraId="336B9C91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E27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937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-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45A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0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F62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80 (2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37F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(2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2F9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0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749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3.44%</w:t>
            </w:r>
          </w:p>
        </w:tc>
      </w:tr>
      <w:tr w:rsidR="006C08D7" w:rsidRPr="006C08D7" w14:paraId="3FE1674C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41D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974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0-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1A8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0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41D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8 (23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3B4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8 (26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135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2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CB9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.63%</w:t>
            </w:r>
          </w:p>
        </w:tc>
      </w:tr>
      <w:tr w:rsidR="006C08D7" w:rsidRPr="006C08D7" w14:paraId="5DEB8503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9E7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C6A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&gt;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B2B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0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B2E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0 (3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58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0 (34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98E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170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5.12%</w:t>
            </w:r>
          </w:p>
        </w:tc>
      </w:tr>
      <w:tr w:rsidR="006C08D7" w:rsidRPr="006C08D7" w14:paraId="7AA39050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5AA37A" w14:textId="2F30EE2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-morbid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3E3B9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57FDEA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58D704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E18414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38E496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4A35FE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C08D7" w:rsidRPr="006C08D7" w14:paraId="706FA01C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340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471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Heart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C5E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2 (29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FD3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5 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462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 (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586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9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3D0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2.58%</w:t>
            </w:r>
          </w:p>
        </w:tc>
      </w:tr>
      <w:tr w:rsidR="006C08D7" w:rsidRPr="006C08D7" w14:paraId="26E43949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547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7B0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8F1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0 (3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070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80  (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0D9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E0A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45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5AD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5.69%</w:t>
            </w:r>
          </w:p>
        </w:tc>
      </w:tr>
      <w:tr w:rsidR="006C08D7" w:rsidRPr="006C08D7" w14:paraId="0604E706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621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D0A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BCD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0 (3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191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0  (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5B8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3CC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1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BBD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2.52%</w:t>
            </w:r>
          </w:p>
        </w:tc>
      </w:tr>
      <w:tr w:rsidR="006C08D7" w:rsidRPr="006C08D7" w14:paraId="248FF693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825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D6B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Circu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EA2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57 (33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5C9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0 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1F6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(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0A7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5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37D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2.82%</w:t>
            </w:r>
          </w:p>
        </w:tc>
      </w:tr>
      <w:tr w:rsidR="006C08D7" w:rsidRPr="006C08D7" w14:paraId="2BD34674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1E5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17F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Lung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648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0 (3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5EC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5 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8F6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2D5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9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7B6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2.13%</w:t>
            </w:r>
          </w:p>
        </w:tc>
      </w:tr>
      <w:tr w:rsidR="006C08D7" w:rsidRPr="006C08D7" w14:paraId="5643D7D5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A08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A42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33B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4 (3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2BF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5  (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114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(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77E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10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D23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3.52%</w:t>
            </w:r>
          </w:p>
        </w:tc>
      </w:tr>
      <w:tr w:rsidR="006C08D7" w:rsidRPr="006C08D7" w14:paraId="631EA538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DB4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DE8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Kidne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A40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0 (3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AF5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3  (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5E3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28C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2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B77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1.25%</w:t>
            </w:r>
          </w:p>
        </w:tc>
      </w:tr>
      <w:tr w:rsidR="006C08D7" w:rsidRPr="006C08D7" w14:paraId="39213C0B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4BA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3E9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Nervous System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7A3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0 (3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EC9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0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6D4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77F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0E8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1.43%</w:t>
            </w:r>
          </w:p>
        </w:tc>
      </w:tr>
      <w:tr w:rsidR="006C08D7" w:rsidRPr="006C08D7" w14:paraId="5777F5EC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3FA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077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Live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4E9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0 (37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32C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0  (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C50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 (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459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585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3.43%</w:t>
            </w:r>
          </w:p>
        </w:tc>
      </w:tr>
      <w:tr w:rsidR="006C08D7" w:rsidRPr="006C08D7" w14:paraId="64B4C5EE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4E9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4B0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1B2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8 (3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4A1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80 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FA3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 (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1F9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AC0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3.89%</w:t>
            </w:r>
          </w:p>
        </w:tc>
      </w:tr>
      <w:tr w:rsidR="006C08D7" w:rsidRPr="006C08D7" w14:paraId="080CDDFA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294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7A1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902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51 (3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743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0 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4D1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 (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017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9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D5B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5.14%</w:t>
            </w:r>
          </w:p>
        </w:tc>
      </w:tr>
      <w:tr w:rsidR="006C08D7" w:rsidRPr="006C08D7" w14:paraId="333C8197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6E4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64F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Arthr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78F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70 (3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BE5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80 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0FE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-10 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4FE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85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779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lang w:eastAsia="en-GB"/>
              </w:rPr>
              <w:t>66.25%</w:t>
            </w:r>
          </w:p>
        </w:tc>
      </w:tr>
      <w:tr w:rsidR="006C08D7" w:rsidRPr="006C08D7" w14:paraId="48486F35" w14:textId="77777777" w:rsidTr="006C08D7">
        <w:trPr>
          <w:trHeight w:val="29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445320" w14:textId="7777777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0 commonest pairin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5F35C139" w14:textId="4745D76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C42964D" w14:textId="3B36FAF2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18CE5B6" w14:textId="553DB433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5553382" w14:textId="22B6ADFE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10A5EB81" w14:textId="3036004F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C08D7" w:rsidRPr="006C08D7" w14:paraId="6F242AA6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18B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59B5" w14:textId="40565E4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1D9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037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5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F5B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9FF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6D9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3.44%</w:t>
            </w:r>
          </w:p>
        </w:tc>
      </w:tr>
      <w:tr w:rsidR="006C08D7" w:rsidRPr="006C08D7" w14:paraId="1FFD700C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23D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64A5" w14:textId="7110129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Heart Disease|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F0D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85A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5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3DC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CAE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368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3.10%</w:t>
            </w:r>
          </w:p>
        </w:tc>
      </w:tr>
      <w:tr w:rsidR="006C08D7" w:rsidRPr="006C08D7" w14:paraId="1177EDD2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4D3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C3B7" w14:textId="511C8F24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Lung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3F0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2A4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5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3F0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D97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2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D0B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3.62%</w:t>
            </w:r>
          </w:p>
        </w:tc>
      </w:tr>
      <w:tr w:rsidR="006C08D7" w:rsidRPr="006C08D7" w14:paraId="025B5756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4AC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DA88" w14:textId="1E625AC2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560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 (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C3A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9C3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76F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2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0BB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6.66%</w:t>
            </w:r>
          </w:p>
        </w:tc>
      </w:tr>
      <w:tr w:rsidR="006C08D7" w:rsidRPr="006C08D7" w14:paraId="398561BF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338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2E69" w14:textId="4C20E7F9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72B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958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0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F9D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524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FE8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5.78%</w:t>
            </w:r>
          </w:p>
        </w:tc>
      </w:tr>
      <w:tr w:rsidR="006C08D7" w:rsidRPr="006C08D7" w14:paraId="0035EEC8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AFC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6BDE" w14:textId="5971E4D2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Circu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DFD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294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1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105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C6B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66A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4.94%</w:t>
            </w:r>
          </w:p>
        </w:tc>
      </w:tr>
      <w:tr w:rsidR="006C08D7" w:rsidRPr="006C08D7" w14:paraId="17D35661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1C4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0E1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Lung Disease|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3E7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ED9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5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A6D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0A7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CC4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.81%</w:t>
            </w:r>
          </w:p>
        </w:tc>
      </w:tr>
      <w:tr w:rsidR="006C08D7" w:rsidRPr="006C08D7" w14:paraId="766E8F53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87C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D0A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Heart Disease|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72D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18E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AF8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8 (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B46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8B5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8.43%</w:t>
            </w:r>
          </w:p>
        </w:tc>
      </w:tr>
      <w:tr w:rsidR="006C08D7" w:rsidRPr="006C08D7" w14:paraId="2A06F94D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53C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86B6" w14:textId="7CE35174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Kidne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94E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841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0 (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5C8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1EF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8C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3.65%</w:t>
            </w:r>
          </w:p>
        </w:tc>
      </w:tr>
      <w:tr w:rsidR="006C08D7" w:rsidRPr="006C08D7" w14:paraId="357813CD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B6F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2FB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Heart Disease|Lung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619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5C1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9DA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959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A8D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9.68%</w:t>
            </w:r>
          </w:p>
        </w:tc>
      </w:tr>
      <w:tr w:rsidR="006C08D7" w:rsidRPr="006C08D7" w14:paraId="77DB58B7" w14:textId="77777777" w:rsidTr="006C08D7">
        <w:trPr>
          <w:trHeight w:val="29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9C7544" w14:textId="7777777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0 commonest tria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3F4B8AB8" w14:textId="4187B616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50158697" w14:textId="7A524756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64D92F36" w14:textId="560AE078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7AF51B15" w14:textId="1459D9F2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14:paraId="281CE71F" w14:textId="5D655AD1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C08D7" w:rsidRPr="006C08D7" w14:paraId="5B91ADFD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571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16CE" w14:textId="4958D046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Heart Disease|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AEC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0A1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453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9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0FB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B73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.09%</w:t>
            </w:r>
          </w:p>
        </w:tc>
      </w:tr>
      <w:tr w:rsidR="006C08D7" w:rsidRPr="006C08D7" w14:paraId="1B07356F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AA6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DBC9" w14:textId="4054446C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Heart Disease|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Lung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6CE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032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BBF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7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F9E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E07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8.13%</w:t>
            </w:r>
          </w:p>
        </w:tc>
      </w:tr>
      <w:tr w:rsidR="006C08D7" w:rsidRPr="006C08D7" w14:paraId="4FA64A24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B4F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7406" w14:textId="376F1DAA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Lung Disease|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FED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773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5AA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9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C04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A7E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7.99%</w:t>
            </w:r>
          </w:p>
        </w:tc>
      </w:tr>
      <w:tr w:rsidR="006C08D7" w:rsidRPr="006C08D7" w14:paraId="6C1CA0F3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140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3F4A" w14:textId="56655528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Heart Disease|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Circu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BF3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955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081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0EB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F48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2.33%</w:t>
            </w:r>
          </w:p>
        </w:tc>
      </w:tr>
      <w:tr w:rsidR="006C08D7" w:rsidRPr="006C08D7" w14:paraId="0FBC9E2E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6AF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38F4" w14:textId="4C2390E4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Diabetes|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B23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F66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5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4C2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240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030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.31%</w:t>
            </w:r>
          </w:p>
        </w:tc>
      </w:tr>
      <w:tr w:rsidR="006C08D7" w:rsidRPr="006C08D7" w14:paraId="20E03796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14B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822E" w14:textId="7136DCF6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Lung Disease|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11A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FF9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5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5DF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324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C96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1.48%</w:t>
            </w:r>
          </w:p>
        </w:tc>
      </w:tr>
      <w:tr w:rsidR="006C08D7" w:rsidRPr="006C08D7" w14:paraId="1177F260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38E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839" w14:textId="67E3A1F2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Circulation|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EA4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5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83A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BAC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3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ADA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695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1.00%</w:t>
            </w:r>
          </w:p>
        </w:tc>
      </w:tr>
      <w:tr w:rsidR="006C08D7" w:rsidRPr="006C08D7" w14:paraId="3393B8F1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FB5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708" w14:textId="05FC833F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Heart Disease|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8ED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 (37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8FC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8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707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34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DD9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E6A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4.11%</w:t>
            </w:r>
          </w:p>
        </w:tc>
      </w:tr>
      <w:tr w:rsidR="006C08D7" w:rsidRPr="006C08D7" w14:paraId="43E3748D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C89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6CC6" w14:textId="15FC6D0A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Diabetes|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925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5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E61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5.5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4CC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9C1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3B0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3.52%</w:t>
            </w:r>
          </w:p>
        </w:tc>
      </w:tr>
      <w:tr w:rsidR="006C08D7" w:rsidRPr="006C08D7" w14:paraId="141592F5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2C7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0356" w14:textId="01A64F9C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|Circulation|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CAD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6B3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0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B1D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3F1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6C7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.78%</w:t>
            </w:r>
          </w:p>
        </w:tc>
      </w:tr>
      <w:tr w:rsidR="006C08D7" w:rsidRPr="006C08D7" w14:paraId="5CA5B6AB" w14:textId="77777777" w:rsidTr="006C08D7">
        <w:trPr>
          <w:trHeight w:val="29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B37B60" w14:textId="4F6DC10B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operative OHS scor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90D874" w14:textId="7777777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CCDE64" w14:textId="7777777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7C6CBC" w14:textId="7777777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6429EF" w14:textId="7777777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A9942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C08D7" w:rsidRPr="006C08D7" w14:paraId="33885749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ACC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A617" w14:textId="4CA0D147" w:rsidR="006C08D7" w:rsidRPr="006C08D7" w:rsidRDefault="00DA36CE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="006C08D7"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eve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78A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7BC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0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391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1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F3B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9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6A3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8.45%</w:t>
            </w:r>
          </w:p>
        </w:tc>
      </w:tr>
      <w:tr w:rsidR="006C08D7" w:rsidRPr="006C08D7" w14:paraId="5B0E68CE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51C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0DD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moderate-seve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18A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5 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517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5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7F8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24C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36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85A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5.49%</w:t>
            </w:r>
          </w:p>
        </w:tc>
      </w:tr>
      <w:tr w:rsidR="006C08D7" w:rsidRPr="006C08D7" w14:paraId="5F8A6D5F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917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218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mild  - 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F53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0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146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5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699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5 (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AC3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9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4BB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8.92%</w:t>
            </w:r>
          </w:p>
        </w:tc>
      </w:tr>
      <w:tr w:rsidR="006C08D7" w:rsidRPr="006C08D7" w14:paraId="0F5ED0E0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BBF0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CBA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satisfac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2A2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9 (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9A6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90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032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0 (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4B9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61F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5.93%</w:t>
            </w:r>
          </w:p>
        </w:tc>
      </w:tr>
      <w:tr w:rsidR="006C08D7" w:rsidRPr="006C08D7" w14:paraId="31D5DB4B" w14:textId="77777777" w:rsidTr="006C08D7">
        <w:trPr>
          <w:trHeight w:val="29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37FCA10" w14:textId="1B2C5E38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umber of c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morbidities</w:t>
            </w:r>
            <w:r w:rsidR="00DA36C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luding arthr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877937E" w14:textId="7777777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E620DC8" w14:textId="7777777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2B796A9" w14:textId="7777777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81BA589" w14:textId="77777777" w:rsidR="006C08D7" w:rsidRPr="006C08D7" w:rsidRDefault="006C08D7" w:rsidP="006C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AA784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C08D7" w:rsidRPr="006C08D7" w14:paraId="0EEF2842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A45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4EA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AEB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5 (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555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6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B0E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969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7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0469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7.13%</w:t>
            </w:r>
          </w:p>
        </w:tc>
      </w:tr>
      <w:tr w:rsidR="006C08D7" w:rsidRPr="006C08D7" w14:paraId="43B3D686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260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6B6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495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0AC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5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90B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AD0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5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B85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7.97%</w:t>
            </w:r>
          </w:p>
        </w:tc>
      </w:tr>
      <w:tr w:rsidR="006C08D7" w:rsidRPr="006C08D7" w14:paraId="3D02A9FC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AD7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9A4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92E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94F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80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59D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91D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34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136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5.97%</w:t>
            </w:r>
          </w:p>
        </w:tc>
      </w:tr>
      <w:tr w:rsidR="006C08D7" w:rsidRPr="006C08D7" w14:paraId="38701818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0D6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EE9F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518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AD5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5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C1C3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49E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4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0AB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4.13%</w:t>
            </w:r>
          </w:p>
        </w:tc>
      </w:tr>
      <w:tr w:rsidR="006C08D7" w:rsidRPr="006C08D7" w14:paraId="6B217FD4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2AD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011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31B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8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0935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70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F3EB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 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6B0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4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60D4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1.09%</w:t>
            </w:r>
          </w:p>
        </w:tc>
      </w:tr>
      <w:tr w:rsidR="006C08D7" w:rsidRPr="006C08D7" w14:paraId="307A0297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C78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367A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C07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360D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59A1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10(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453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1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0CA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.20%</w:t>
            </w:r>
          </w:p>
        </w:tc>
      </w:tr>
      <w:tr w:rsidR="006C08D7" w:rsidRPr="006C08D7" w14:paraId="44A8A076" w14:textId="77777777" w:rsidTr="006C08D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1CD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4B76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≥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CD67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0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B298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60 (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6AAE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-6 (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598C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1C82" w14:textId="77777777" w:rsidR="006C08D7" w:rsidRPr="006C08D7" w:rsidRDefault="006C08D7" w:rsidP="006C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8D7">
              <w:rPr>
                <w:rFonts w:ascii="Calibri" w:eastAsia="Times New Roman" w:hAnsi="Calibri" w:cs="Calibri"/>
                <w:color w:val="000000"/>
                <w:lang w:eastAsia="en-GB"/>
              </w:rPr>
              <w:t>57.94%</w:t>
            </w:r>
          </w:p>
        </w:tc>
      </w:tr>
    </w:tbl>
    <w:p w14:paraId="5E9937DC" w14:textId="3681A9E5" w:rsidR="00331DD2" w:rsidRPr="00B02F5A" w:rsidRDefault="00331DD2">
      <w:pPr>
        <w:rPr>
          <w:b/>
        </w:rPr>
      </w:pPr>
    </w:p>
    <w:p w14:paraId="6DDA79A6" w14:textId="329F07AE" w:rsidR="00B02F5A" w:rsidRDefault="00B02F5A">
      <w:r>
        <w:br w:type="page"/>
      </w:r>
    </w:p>
    <w:p w14:paraId="591AFFD6" w14:textId="2D7DEE63" w:rsidR="00E561A5" w:rsidRDefault="00EF72D9" w:rsidP="00E561A5">
      <w:pPr>
        <w:pStyle w:val="Heading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lastRenderedPageBreak/>
        <w:t>Supplementary Table S</w:t>
      </w:r>
      <w:r w:rsidR="009D34BE">
        <w:rPr>
          <w:rFonts w:asciiTheme="minorHAnsi" w:hAnsiTheme="minorHAnsi" w:cstheme="minorHAnsi"/>
          <w:b/>
          <w:sz w:val="24"/>
          <w:szCs w:val="24"/>
        </w:rPr>
        <w:t>5</w:t>
      </w:r>
    </w:p>
    <w:p w14:paraId="2D034A9B" w14:textId="6587A27F" w:rsidR="00E561A5" w:rsidRPr="00273CAA" w:rsidRDefault="000A58CE">
      <w:pPr>
        <w:rPr>
          <w:bCs/>
        </w:rPr>
      </w:pPr>
      <w:r w:rsidRPr="00273CAA">
        <w:rPr>
          <w:bCs/>
        </w:rPr>
        <w:t xml:space="preserve">Table showing each EQ-5D domain and the </w:t>
      </w:r>
      <w:r w:rsidR="00273CAA" w:rsidRPr="00273CAA">
        <w:rPr>
          <w:bCs/>
        </w:rPr>
        <w:t>overall improvement in PRO after surgery.</w:t>
      </w:r>
    </w:p>
    <w:tbl>
      <w:tblPr>
        <w:tblW w:w="12560" w:type="dxa"/>
        <w:tblLook w:val="04A0" w:firstRow="1" w:lastRow="0" w:firstColumn="1" w:lastColumn="0" w:noHBand="0" w:noVBand="1"/>
      </w:tblPr>
      <w:tblGrid>
        <w:gridCol w:w="966"/>
        <w:gridCol w:w="960"/>
        <w:gridCol w:w="987"/>
        <w:gridCol w:w="960"/>
        <w:gridCol w:w="987"/>
        <w:gridCol w:w="1040"/>
        <w:gridCol w:w="987"/>
        <w:gridCol w:w="960"/>
        <w:gridCol w:w="987"/>
        <w:gridCol w:w="960"/>
        <w:gridCol w:w="987"/>
        <w:gridCol w:w="960"/>
        <w:gridCol w:w="987"/>
      </w:tblGrid>
      <w:tr w:rsidR="005721F7" w:rsidRPr="005721F7" w14:paraId="46632553" w14:textId="77777777" w:rsidTr="005721F7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CB7B5" w14:textId="77777777" w:rsidR="005721F7" w:rsidRPr="005721F7" w:rsidRDefault="005721F7" w:rsidP="0057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07E69" w14:textId="77777777" w:rsidR="005721F7" w:rsidRPr="005721F7" w:rsidRDefault="005721F7" w:rsidP="0057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EQ-5D individual domains n(column %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E4BF4" w14:textId="77777777" w:rsidR="005721F7" w:rsidRPr="005721F7" w:rsidRDefault="005721F7" w:rsidP="0057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47FE5" w14:textId="77777777" w:rsidR="005721F7" w:rsidRPr="005721F7" w:rsidRDefault="005721F7" w:rsidP="0057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B4D23" w14:textId="77777777" w:rsidR="005721F7" w:rsidRPr="005721F7" w:rsidRDefault="005721F7" w:rsidP="0057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ADC21" w14:textId="77777777" w:rsidR="005721F7" w:rsidRPr="005721F7" w:rsidRDefault="005721F7" w:rsidP="0057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C277" w14:textId="77777777" w:rsidR="005721F7" w:rsidRPr="005721F7" w:rsidRDefault="005721F7" w:rsidP="0057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03F52" w14:textId="77777777" w:rsidR="005721F7" w:rsidRPr="005721F7" w:rsidRDefault="005721F7" w:rsidP="0057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A22CC" w14:textId="77777777" w:rsidR="005721F7" w:rsidRPr="005721F7" w:rsidRDefault="005721F7" w:rsidP="0057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EF89" w14:textId="77777777" w:rsidR="005721F7" w:rsidRPr="005721F7" w:rsidRDefault="005721F7" w:rsidP="0057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721F7" w:rsidRPr="005721F7" w14:paraId="0E60E884" w14:textId="77777777" w:rsidTr="005721F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BB0B9" w14:textId="77777777" w:rsidR="005721F7" w:rsidRPr="005721F7" w:rsidRDefault="005721F7" w:rsidP="00A02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change in profile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3D7A5AA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bility </w:t>
            </w:r>
          </w:p>
        </w:tc>
        <w:tc>
          <w:tcPr>
            <w:tcW w:w="392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2FB3948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Self-Care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3AD166C8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xiety </w:t>
            </w:r>
          </w:p>
        </w:tc>
      </w:tr>
      <w:tr w:rsidR="005721F7" w:rsidRPr="005721F7" w14:paraId="525E28AA" w14:textId="77777777" w:rsidTr="005721F7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4CBF9" w14:textId="77777777" w:rsidR="005721F7" w:rsidRPr="005721F7" w:rsidRDefault="005721F7" w:rsidP="00A02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D5E4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presurger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B075BC7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postsurgery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B3DD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presurger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9F90591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postsurger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752E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presurger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3370F98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postsurgery</w:t>
            </w:r>
          </w:p>
        </w:tc>
      </w:tr>
      <w:tr w:rsidR="005721F7" w:rsidRPr="005721F7" w14:paraId="413AF682" w14:textId="77777777" w:rsidTr="005721F7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AD190" w14:textId="77777777" w:rsidR="005721F7" w:rsidRPr="005721F7" w:rsidRDefault="005721F7" w:rsidP="00A02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1F96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3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7FA8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7.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5C1DEB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8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F4A645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60.8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A677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81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17BF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45.8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F1BF2C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45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A3FCB15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81.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C523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6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A7C2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59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D9815D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46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B4495FD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82.45%</w:t>
            </w:r>
          </w:p>
        </w:tc>
      </w:tr>
      <w:tr w:rsidR="005721F7" w:rsidRPr="005721F7" w14:paraId="002E0F0A" w14:textId="77777777" w:rsidTr="005721F7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FACC6" w14:textId="77777777" w:rsidR="005721F7" w:rsidRPr="005721F7" w:rsidRDefault="005721F7" w:rsidP="00A02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sl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EFB7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63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F368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92.0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59B1E7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69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0AAB95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39.0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439A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94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47EE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53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75F42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32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6E5319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8.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C41E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64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8B2A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35.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3DA30C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28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A4E690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5.84%</w:t>
            </w:r>
          </w:p>
        </w:tc>
      </w:tr>
      <w:tr w:rsidR="005721F7" w:rsidRPr="005721F7" w14:paraId="2EC7AFE2" w14:textId="77777777" w:rsidTr="00A6638F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39554" w14:textId="77777777" w:rsidR="005721F7" w:rsidRPr="005721F7" w:rsidRDefault="005721F7" w:rsidP="00A02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extre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46ED0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0BBA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0.3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7AA0E3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57ACE6E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0.08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FAA5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57DFB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.0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0EF18F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B55B9AA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0.4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089DF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7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6050F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4.4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DACCA26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3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8D3C209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.71%</w:t>
            </w:r>
          </w:p>
        </w:tc>
      </w:tr>
      <w:tr w:rsidR="005721F7" w:rsidRPr="005721F7" w14:paraId="19679E8E" w14:textId="77777777" w:rsidTr="00A6638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3380F" w14:textId="77777777" w:rsidR="005721F7" w:rsidRPr="005721F7" w:rsidRDefault="005721F7" w:rsidP="0057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Total: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A71D1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78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D14A6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EBE0735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78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B277378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8575C6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78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E2BB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A1DE371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78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7AB5924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793EC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78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2700B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6D12F63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78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13B731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</w:tr>
      <w:tr w:rsidR="005721F7" w:rsidRPr="005721F7" w14:paraId="3B40C95B" w14:textId="77777777" w:rsidTr="005721F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A7990" w14:textId="77777777" w:rsidR="005721F7" w:rsidRPr="005721F7" w:rsidRDefault="005721F7" w:rsidP="00A02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change in profile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14:paraId="59566A32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comfort</w:t>
            </w:r>
          </w:p>
        </w:tc>
        <w:tc>
          <w:tcPr>
            <w:tcW w:w="392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14:paraId="6334D4AE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Ac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1337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166C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075F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B50E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21F7" w:rsidRPr="005721F7" w14:paraId="200F5DAC" w14:textId="77777777" w:rsidTr="005721F7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7977C8" w14:textId="77777777" w:rsidR="005721F7" w:rsidRPr="005721F7" w:rsidRDefault="005721F7" w:rsidP="00A02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17B0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presurger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229A8139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postsurgery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29B9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presurger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16B952A9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postsurg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D690" w14:textId="77777777" w:rsidR="005721F7" w:rsidRPr="005721F7" w:rsidRDefault="005721F7" w:rsidP="0057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42DA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9EA8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5772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21F7" w:rsidRPr="005721F7" w14:paraId="419E4C35" w14:textId="77777777" w:rsidTr="005721F7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5E3D" w14:textId="77777777" w:rsidR="005721F7" w:rsidRPr="005721F7" w:rsidRDefault="005721F7" w:rsidP="00A02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F9F8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4E39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.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6FC437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1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C72DDA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57.0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BCB0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1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AA7D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6.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2675AD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2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27D0F6A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57.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3DBC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222D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D9C2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D745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21F7" w:rsidRPr="005721F7" w14:paraId="1485E636" w14:textId="77777777" w:rsidTr="005721F7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546F" w14:textId="77777777" w:rsidR="005721F7" w:rsidRPr="005721F7" w:rsidRDefault="005721F7" w:rsidP="00A02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sligh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1598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3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3804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58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A0DC74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70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C36104D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39.6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42B8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34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8AA5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75.7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BDB3E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70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586CAAA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39.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C03C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ADF7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B35A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3646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21F7" w:rsidRPr="005721F7" w14:paraId="0158AF5F" w14:textId="77777777" w:rsidTr="00A6638F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D63BB" w14:textId="77777777" w:rsidR="005721F7" w:rsidRPr="005721F7" w:rsidRDefault="005721F7" w:rsidP="00A02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extrem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ED07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72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F531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40.9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3735DC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5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F1A29B1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3.3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E2CF0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31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ED186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7.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48CF74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5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04B83CF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2.9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80E8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FC8E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96DF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C732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21F7" w:rsidRPr="005721F7" w14:paraId="386754D7" w14:textId="77777777" w:rsidTr="00A6638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C79B2" w14:textId="77777777" w:rsidR="005721F7" w:rsidRPr="005721F7" w:rsidRDefault="005721F7" w:rsidP="0057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Total: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585A0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78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EF8B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49659D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78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1CC01C4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8BDB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78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E0741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A93961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78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0B263E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21F7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D07F" w14:textId="77777777" w:rsidR="005721F7" w:rsidRPr="005721F7" w:rsidRDefault="005721F7" w:rsidP="005721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65E9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8A50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03C3" w14:textId="77777777" w:rsidR="005721F7" w:rsidRPr="005721F7" w:rsidRDefault="005721F7" w:rsidP="00572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178F8C5" w14:textId="7BA05D10" w:rsidR="000A58CE" w:rsidRDefault="000A58CE">
      <w:pPr>
        <w:rPr>
          <w:b/>
        </w:rPr>
      </w:pPr>
    </w:p>
    <w:p w14:paraId="521F2CEB" w14:textId="77777777" w:rsidR="000A58CE" w:rsidRDefault="000A58CE">
      <w:pPr>
        <w:rPr>
          <w:b/>
        </w:rPr>
      </w:pPr>
      <w:r>
        <w:rPr>
          <w:b/>
        </w:rPr>
        <w:br w:type="page"/>
      </w:r>
    </w:p>
    <w:p w14:paraId="19F66386" w14:textId="5034FF41" w:rsidR="00331DD2" w:rsidRPr="00DB3691" w:rsidRDefault="00E561A5">
      <w:pPr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BD2F31">
        <w:rPr>
          <w:b/>
          <w:sz w:val="24"/>
          <w:szCs w:val="24"/>
        </w:rPr>
        <w:lastRenderedPageBreak/>
        <w:t>Table S</w:t>
      </w:r>
      <w:r w:rsidR="009D34BE">
        <w:rPr>
          <w:b/>
          <w:sz w:val="24"/>
          <w:szCs w:val="24"/>
        </w:rPr>
        <w:t>6</w:t>
      </w:r>
      <w:r w:rsidR="00B02F5A" w:rsidRPr="00BD2F31">
        <w:rPr>
          <w:b/>
          <w:sz w:val="24"/>
          <w:szCs w:val="24"/>
        </w:rPr>
        <w:t xml:space="preserve"> Multivariable Models</w:t>
      </w:r>
      <w:r w:rsidR="00DB3691">
        <w:rPr>
          <w:b/>
          <w:sz w:val="24"/>
          <w:szCs w:val="24"/>
        </w:rPr>
        <w:t xml:space="preserve"> </w:t>
      </w:r>
    </w:p>
    <w:p w14:paraId="1662A6F1" w14:textId="565BEEEF" w:rsidR="00D57782" w:rsidRDefault="00D57782">
      <w:pPr>
        <w:rPr>
          <w:b/>
        </w:rPr>
      </w:pPr>
      <w:r w:rsidRPr="005213EC">
        <w:rPr>
          <w:rFonts w:cstheme="minorHAnsi"/>
        </w:rPr>
        <w:t>All the individual co-morbidities were associated with an increased odds of readmission/reoperation. Of these, nervous system disease was associated with a statistically significant 97% increased odds of the reoperation/readmission, OR 1.97 (1.05 – 3.68). Stroke and kidney disease were the second and third co-morbidities of increased odds of the outcome at 68% (1.68[0.9-3.11]) and 64% (1.64[0.88 – 3.04]). In our chosen model, the odds ratios decreased as the co-morbidity increased as these are composites of the individual co-morbidities. The odds of having readmission/reoperation, and a worse PCHC outcome, showed a downward trend over the study period. (Table 2, S5). Males had a 19% increase in readmission/reoperation (OR</w:t>
      </w:r>
      <w:r w:rsidRPr="005213EC">
        <w:rPr>
          <w:rFonts w:ascii="Calibri" w:hAnsi="Calibri" w:cs="Calibri"/>
          <w:color w:val="000000"/>
        </w:rPr>
        <w:t xml:space="preserve"> </w:t>
      </w:r>
      <w:r w:rsidRPr="005213EC">
        <w:rPr>
          <w:rFonts w:ascii="Calibri" w:eastAsia="Times New Roman" w:hAnsi="Calibri" w:cs="Calibri"/>
          <w:color w:val="000000"/>
          <w:lang w:eastAsia="en-GB"/>
        </w:rPr>
        <w:t>1.19 [1.14 - 1.24]</w:t>
      </w:r>
      <w:r w:rsidRPr="005213EC">
        <w:rPr>
          <w:rFonts w:cstheme="minorHAnsi"/>
        </w:rPr>
        <w:t>), but a decreased odds of a worse PCHC outcome (Table 2,</w:t>
      </w:r>
      <w:r>
        <w:rPr>
          <w:rFonts w:cstheme="minorHAnsi"/>
        </w:rPr>
        <w:t xml:space="preserve"> </w:t>
      </w:r>
      <w:r w:rsidRPr="005213EC">
        <w:rPr>
          <w:rFonts w:cstheme="minorHAnsi"/>
        </w:rPr>
        <w:t>S5).</w:t>
      </w:r>
    </w:p>
    <w:tbl>
      <w:tblPr>
        <w:tblW w:w="11247" w:type="dxa"/>
        <w:tblInd w:w="-15" w:type="dxa"/>
        <w:tblLook w:val="04A0" w:firstRow="1" w:lastRow="0" w:firstColumn="1" w:lastColumn="0" w:noHBand="0" w:noVBand="1"/>
      </w:tblPr>
      <w:tblGrid>
        <w:gridCol w:w="1041"/>
        <w:gridCol w:w="1985"/>
        <w:gridCol w:w="2693"/>
        <w:gridCol w:w="2835"/>
        <w:gridCol w:w="2693"/>
      </w:tblGrid>
      <w:tr w:rsidR="00F75FB6" w:rsidRPr="00F75FB6" w14:paraId="26AF5A62" w14:textId="77777777" w:rsidTr="00DB3691">
        <w:trPr>
          <w:trHeight w:val="300"/>
        </w:trPr>
        <w:tc>
          <w:tcPr>
            <w:tcW w:w="104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FD2C" w14:textId="77777777" w:rsidR="00F75FB6" w:rsidRPr="00F75FB6" w:rsidRDefault="00F75FB6" w:rsidP="00F75F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774B" w14:textId="77777777" w:rsidR="00F75FB6" w:rsidRPr="00F75FB6" w:rsidRDefault="00F75FB6" w:rsidP="00F75F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F7142" w14:textId="05CB21F1" w:rsidR="00F75FB6" w:rsidRPr="00CC7FF9" w:rsidRDefault="00F75FB6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 xml:space="preserve">model </w:t>
            </w:r>
            <w:r w:rsidR="00DD658F" w:rsidRPr="00CC7FF9">
              <w:rPr>
                <w:rFonts w:ascii="Calibri" w:eastAsia="Times New Roman" w:hAnsi="Calibri" w:cs="Calibri"/>
                <w:lang w:eastAsia="en-GB"/>
              </w:rPr>
              <w:t>S1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B1DE" w14:textId="5C81A189" w:rsidR="00F75FB6" w:rsidRPr="00CC7FF9" w:rsidRDefault="00F75FB6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model S</w:t>
            </w:r>
            <w:r w:rsidR="00DD658F" w:rsidRPr="00CC7FF9">
              <w:rPr>
                <w:rFonts w:ascii="Calibri" w:eastAsia="Times New Roman" w:hAnsi="Calibri" w:cs="Calibri"/>
                <w:lang w:eastAsia="en-GB"/>
              </w:rPr>
              <w:t>2</w:t>
            </w:r>
            <w:r w:rsidRPr="00CC7FF9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CFC50A9" w14:textId="5F9C74DA" w:rsidR="00F75FB6" w:rsidRPr="00CC7FF9" w:rsidRDefault="00F75FB6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model S</w:t>
            </w:r>
            <w:r w:rsidR="00DD658F" w:rsidRPr="00CC7FF9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</w:tr>
      <w:tr w:rsidR="00F75FB6" w:rsidRPr="00F75FB6" w14:paraId="7ED7377B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02B262A" w14:textId="4CF3F335" w:rsidR="00F75FB6" w:rsidRPr="00F75FB6" w:rsidRDefault="003621E7" w:rsidP="00F75F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V</w:t>
            </w:r>
            <w:r w:rsidR="00F75FB6"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ariabl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263D475" w14:textId="68703DEC" w:rsidR="00F75FB6" w:rsidRPr="00F75FB6" w:rsidRDefault="00DB3691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="00F75FB6"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utc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ADA2CA6" w14:textId="77777777" w:rsidR="00F75FB6" w:rsidRPr="00F75FB6" w:rsidRDefault="00F75FB6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readmission/reop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EEFB33A" w14:textId="2687FA15" w:rsidR="00F75FB6" w:rsidRPr="00F75FB6" w:rsidRDefault="00C947AA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F75FB6"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are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“not better”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6A6A6"/>
            <w:noWrap/>
            <w:vAlign w:val="bottom"/>
            <w:hideMark/>
          </w:tcPr>
          <w:p w14:paraId="3CBB7729" w14:textId="139944F0" w:rsidR="00F75FB6" w:rsidRPr="00F75FB6" w:rsidRDefault="00C947AA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F75FB6"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areto to worse only</w:t>
            </w:r>
          </w:p>
        </w:tc>
      </w:tr>
      <w:tr w:rsidR="00F75FB6" w:rsidRPr="00F75FB6" w14:paraId="5000C6D7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76DA" w14:textId="77777777" w:rsidR="00F75FB6" w:rsidRPr="00F75FB6" w:rsidRDefault="00F75FB6" w:rsidP="00F75F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44C4" w14:textId="77777777" w:rsidR="00F75FB6" w:rsidRPr="00F75FB6" w:rsidRDefault="00F75FB6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7ED630" w14:textId="77777777" w:rsidR="00F75FB6" w:rsidRPr="00F75FB6" w:rsidRDefault="00F75FB6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lang w:eastAsia="en-GB"/>
              </w:rPr>
              <w:t>0.0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D81D" w14:textId="77777777" w:rsidR="00F75FB6" w:rsidRPr="00F75FB6" w:rsidRDefault="00F75FB6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lang w:eastAsia="en-GB"/>
              </w:rPr>
              <w:t>0.1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6CEA0EF" w14:textId="77777777" w:rsidR="00F75FB6" w:rsidRPr="00F75FB6" w:rsidRDefault="00F75FB6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lang w:eastAsia="en-GB"/>
              </w:rPr>
              <w:t>0.133</w:t>
            </w:r>
          </w:p>
        </w:tc>
      </w:tr>
      <w:tr w:rsidR="00F75FB6" w:rsidRPr="00F75FB6" w14:paraId="5DC0AAF8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1406" w14:textId="77777777" w:rsidR="00F75FB6" w:rsidRPr="00F75FB6" w:rsidRDefault="00F75FB6" w:rsidP="00F75F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15ED" w14:textId="77777777" w:rsidR="00F75FB6" w:rsidRPr="00F75FB6" w:rsidRDefault="00F75FB6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700694" w14:textId="77777777" w:rsidR="00F75FB6" w:rsidRPr="00F75FB6" w:rsidRDefault="00F75FB6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41AC" w14:textId="77777777" w:rsidR="00F75FB6" w:rsidRPr="00F75FB6" w:rsidRDefault="00F75FB6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019182A" w14:textId="77777777" w:rsidR="00F75FB6" w:rsidRPr="00F75FB6" w:rsidRDefault="00F75FB6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768</w:t>
            </w:r>
          </w:p>
        </w:tc>
      </w:tr>
      <w:tr w:rsidR="00C947AA" w:rsidRPr="00F75FB6" w14:paraId="6268E583" w14:textId="77777777" w:rsidTr="00DB3691">
        <w:trPr>
          <w:trHeight w:val="290"/>
        </w:trPr>
        <w:tc>
          <w:tcPr>
            <w:tcW w:w="30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A21EF4A" w14:textId="59E90CA8" w:rsidR="00C947AA" w:rsidRPr="00F75FB6" w:rsidRDefault="00C947AA" w:rsidP="00C947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PreOp EQ5D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2E5A5E7" w14:textId="77777777" w:rsidR="00C947AA" w:rsidRPr="00F75FB6" w:rsidRDefault="00C947AA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F1A5559" w14:textId="77777777" w:rsidR="00C947AA" w:rsidRPr="00F75FB6" w:rsidRDefault="00C947AA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6A6A6"/>
            <w:noWrap/>
            <w:vAlign w:val="bottom"/>
            <w:hideMark/>
          </w:tcPr>
          <w:p w14:paraId="10492DA6" w14:textId="77777777" w:rsidR="00C947AA" w:rsidRPr="00F75FB6" w:rsidRDefault="00C947AA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F7085" w:rsidRPr="00F75FB6" w14:paraId="497FD8CB" w14:textId="77777777" w:rsidTr="00D868C1">
        <w:trPr>
          <w:trHeight w:val="290"/>
        </w:trPr>
        <w:tc>
          <w:tcPr>
            <w:tcW w:w="30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FE82" w14:textId="000EF82E" w:rsidR="008F7085" w:rsidRPr="00CC7FF9" w:rsidRDefault="008F7085" w:rsidP="00DB3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 mobilit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423B7D8" w14:textId="001DE337" w:rsidR="008F7085" w:rsidRPr="00CC7FF9" w:rsidRDefault="008F7085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7B2F" w14:textId="611BBC91" w:rsidR="008F7085" w:rsidRPr="00F75FB6" w:rsidRDefault="008F7085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</w:tcPr>
          <w:p w14:paraId="4F92B03C" w14:textId="6435055D" w:rsidR="008F7085" w:rsidRPr="00F75FB6" w:rsidRDefault="008F7085" w:rsidP="00F75F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B3691" w:rsidRPr="00F75FB6" w14:paraId="07DC81F4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7513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B1134" w14:textId="1FBF9550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no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D9FAD50" w14:textId="3BC4D3D2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8C375" w14:textId="15DD41E1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</w:tcPr>
          <w:p w14:paraId="3DFF57EA" w14:textId="3812BF63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</w:tr>
      <w:tr w:rsidR="00DB3691" w:rsidRPr="00F75FB6" w14:paraId="60C0DA88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CC45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5BD1" w14:textId="6DC82955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slight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403838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14 (1.03 to 1.2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8747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4 (0.6 to 0.6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687547C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 (0.55 to 0.65)</w:t>
            </w:r>
          </w:p>
        </w:tc>
      </w:tr>
      <w:tr w:rsidR="00DB3691" w:rsidRPr="00F75FB6" w14:paraId="369A3E4A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8A2A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69A3" w14:textId="7AACC098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extreme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EA8023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77 (1.36 to 2.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8419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3 (0.47 to 0.8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1D29490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36 (0.14 to 0.89)</w:t>
            </w:r>
          </w:p>
        </w:tc>
      </w:tr>
      <w:tr w:rsidR="008F7085" w:rsidRPr="00F75FB6" w14:paraId="1ADE966C" w14:textId="77777777" w:rsidTr="00046D51">
        <w:trPr>
          <w:trHeight w:val="290"/>
        </w:trPr>
        <w:tc>
          <w:tcPr>
            <w:tcW w:w="30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9AA8" w14:textId="3371A0CC" w:rsidR="008F7085" w:rsidRPr="00CC7FF9" w:rsidRDefault="008F7085" w:rsidP="00381F5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  <w:r w:rsidRPr="00CC7FF9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selfcar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D14D91B" w14:textId="61B113D8" w:rsidR="008F7085" w:rsidRPr="00CC7FF9" w:rsidRDefault="008F7085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98B84" w14:textId="146E2C95" w:rsidR="008F7085" w:rsidRPr="00F75FB6" w:rsidRDefault="008F7085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</w:tcPr>
          <w:p w14:paraId="7BCA4C50" w14:textId="15A274F9" w:rsidR="008F7085" w:rsidRPr="00F75FB6" w:rsidRDefault="008F7085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B3691" w:rsidRPr="00F75FB6" w14:paraId="2E8C0949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9C0C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2278" w14:textId="28EB12AF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no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DA93294" w14:textId="27CC2A89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64191" w14:textId="43C3B816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</w:tcPr>
          <w:p w14:paraId="6E0E1D6E" w14:textId="3608A23F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</w:tr>
      <w:tr w:rsidR="00DB3691" w:rsidRPr="00F75FB6" w14:paraId="7BBCFCEC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C5D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3F4B" w14:textId="249A7F65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slight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41DC1D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12 (1.07 to 1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2365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7 (0.65 to 0.6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DA8B1E1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58 (0.54 to 0.61)</w:t>
            </w:r>
          </w:p>
        </w:tc>
      </w:tr>
      <w:tr w:rsidR="00DB3691" w:rsidRPr="00F75FB6" w14:paraId="0775DAA0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D110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18DF" w14:textId="770B293E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extreme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7AF67B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66 (1.43 to 1.9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B3DD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73 (0.62 to 0.8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856DD56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43 (0.28 to 0.66)</w:t>
            </w:r>
          </w:p>
        </w:tc>
      </w:tr>
      <w:tr w:rsidR="008F7085" w:rsidRPr="00F75FB6" w14:paraId="553056DC" w14:textId="77777777" w:rsidTr="000360E2">
        <w:trPr>
          <w:trHeight w:val="290"/>
        </w:trPr>
        <w:tc>
          <w:tcPr>
            <w:tcW w:w="30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EBC6" w14:textId="388581FA" w:rsidR="008F7085" w:rsidRPr="00CC7FF9" w:rsidRDefault="008F7085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  <w:r w:rsidRPr="00CC7FF9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ctivit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6A50C68" w14:textId="7112058B" w:rsidR="008F7085" w:rsidRPr="00CC7FF9" w:rsidRDefault="008F7085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C6D2" w14:textId="4F3CF864" w:rsidR="008F7085" w:rsidRPr="00F75FB6" w:rsidRDefault="008F7085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</w:tcPr>
          <w:p w14:paraId="61AD6CB5" w14:textId="61532EF3" w:rsidR="008F7085" w:rsidRPr="00F75FB6" w:rsidRDefault="008F7085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B3691" w:rsidRPr="00F75FB6" w14:paraId="72FBFAE1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577A8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C36EE" w14:textId="5D388223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no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C242C92" w14:textId="1A36A92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83ED" w14:textId="1279A038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</w:tcPr>
          <w:p w14:paraId="27A7FF5B" w14:textId="37A6E1F3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</w:tr>
      <w:tr w:rsidR="00DB3691" w:rsidRPr="00F75FB6" w14:paraId="190908AC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2078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80AD" w14:textId="26DBF793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slight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A02199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01 (0.91 to 1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BFA0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 (0.57 to 0.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9053D2F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56 (0.52 to 0.61)</w:t>
            </w:r>
          </w:p>
        </w:tc>
      </w:tr>
      <w:tr w:rsidR="00DB3691" w:rsidRPr="00F75FB6" w14:paraId="6078ACEF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64BC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740" w14:textId="0A8B43AC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extreme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3962F9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18 (1.05 to 1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ED10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41 (0.38 to 0.4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4112301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27 (0.24 to 0.31)</w:t>
            </w:r>
          </w:p>
        </w:tc>
      </w:tr>
      <w:tr w:rsidR="008F7085" w:rsidRPr="00F75FB6" w14:paraId="6C605729" w14:textId="77777777" w:rsidTr="00E93F3D">
        <w:trPr>
          <w:trHeight w:val="290"/>
        </w:trPr>
        <w:tc>
          <w:tcPr>
            <w:tcW w:w="30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1DAE" w14:textId="2EBC3D87" w:rsidR="008F7085" w:rsidRPr="00CC7FF9" w:rsidRDefault="008F7085" w:rsidP="008F7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 discomfor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3AE83D6" w14:textId="6410F971" w:rsidR="008F7085" w:rsidRPr="00CC7FF9" w:rsidRDefault="008F7085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8A99" w14:textId="48A459AC" w:rsidR="008F7085" w:rsidRPr="00F75FB6" w:rsidRDefault="008F7085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</w:tcPr>
          <w:p w14:paraId="4E45F1F6" w14:textId="5B6B90F1" w:rsidR="008F7085" w:rsidRPr="00F75FB6" w:rsidRDefault="008F7085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B3691" w:rsidRPr="00F75FB6" w14:paraId="30A8B6DD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3968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1544" w14:textId="5BE56C41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no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73773F1" w14:textId="309CCB50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E520" w14:textId="42E7BDF9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</w:tcPr>
          <w:p w14:paraId="0DCDF124" w14:textId="0394E05F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</w:tr>
      <w:tr w:rsidR="00DB3691" w:rsidRPr="00F75FB6" w14:paraId="4E507FDE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B635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E1E6" w14:textId="5420F4BD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slight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751BCF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87 (0.72 to 1.0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9336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23 (0.21 to 0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5F4759A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5 (0.43 to 0.58)</w:t>
            </w:r>
          </w:p>
        </w:tc>
      </w:tr>
      <w:tr w:rsidR="00DB3691" w:rsidRPr="00F75FB6" w14:paraId="2060C2F3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4936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3CC4" w14:textId="43776FF4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extreme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EEDBC2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94 (0.77 to 1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7B6C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13 (0.11 to 0.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198DCF0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15 (0.13 to 0.18)</w:t>
            </w:r>
          </w:p>
        </w:tc>
      </w:tr>
      <w:tr w:rsidR="008F7085" w:rsidRPr="00F75FB6" w14:paraId="32E57A22" w14:textId="77777777" w:rsidTr="003904DB">
        <w:trPr>
          <w:trHeight w:val="290"/>
        </w:trPr>
        <w:tc>
          <w:tcPr>
            <w:tcW w:w="30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CFBB" w14:textId="21DFE97D" w:rsidR="008F7085" w:rsidRPr="00CC7FF9" w:rsidRDefault="008F7085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  <w:r w:rsidRPr="00CC7FF9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nxiet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11024C2" w14:textId="56F9195F" w:rsidR="008F7085" w:rsidRPr="00CC7FF9" w:rsidRDefault="008F7085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E890" w14:textId="45513207" w:rsidR="008F7085" w:rsidRPr="00F75FB6" w:rsidRDefault="008F7085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</w:tcPr>
          <w:p w14:paraId="7B0CBE17" w14:textId="7A3E5BB5" w:rsidR="008F7085" w:rsidRPr="00F75FB6" w:rsidRDefault="008F7085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B3691" w:rsidRPr="00F75FB6" w14:paraId="46E18DD0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F6DE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47D2A" w14:textId="0B76D6E7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no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E4277EA" w14:textId="18B74762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F4D09" w14:textId="785EDFB1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</w:tcPr>
          <w:p w14:paraId="1B3B2405" w14:textId="382882DB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</w:tr>
      <w:tr w:rsidR="00DB3691" w:rsidRPr="00F75FB6" w14:paraId="33780B37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34E8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77DA" w14:textId="05F95526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slight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7E2A6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05 (1 to 1.0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EF44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4 (0.62 to 0.6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0EDF260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1 (0.57 to 0.65)</w:t>
            </w:r>
          </w:p>
        </w:tc>
      </w:tr>
      <w:tr w:rsidR="00DB3691" w:rsidRPr="00F75FB6" w14:paraId="5057076E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1B9E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3FAF" w14:textId="4A49C514" w:rsidR="00DB3691" w:rsidRPr="00CC7FF9" w:rsidRDefault="00DB3691" w:rsidP="008F708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extreme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32FAC2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13 (1.03 to 1.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CAAD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42 (0.38 to 0.4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CCE45C2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36 (0.3 to 0.44)</w:t>
            </w:r>
          </w:p>
        </w:tc>
      </w:tr>
      <w:tr w:rsidR="00DB3691" w:rsidRPr="00F75FB6" w14:paraId="4129EA02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5C4ECA4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age b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EB715B6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0C8C18F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0B647A5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6A6A6"/>
            <w:noWrap/>
            <w:vAlign w:val="bottom"/>
            <w:hideMark/>
          </w:tcPr>
          <w:p w14:paraId="0BE73D5E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B3691" w:rsidRPr="00F75FB6" w14:paraId="5A9C28DF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24AC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9B13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40 -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23F168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9 (0.78 to 1.0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11B6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15 (1.04 to 1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4415D12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39 (1.16 to 1.65)</w:t>
            </w:r>
          </w:p>
        </w:tc>
      </w:tr>
      <w:tr w:rsidR="00DB3691" w:rsidRPr="00F75FB6" w14:paraId="1BB569FA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C8BB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7FFC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50 -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CF960E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86 (0.81 to 0.9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50B5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06 (1.02 to 1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A70FD62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29 (1.19 to 1.4)</w:t>
            </w:r>
          </w:p>
        </w:tc>
      </w:tr>
      <w:tr w:rsidR="00DB3691" w:rsidRPr="00F75FB6" w14:paraId="68599DDE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5957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16F3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60 - 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9458E5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85 (0.81 to 0.8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2354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89 (0.86 to 0.9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90F3B10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96 (0.9 to 1.02)</w:t>
            </w:r>
          </w:p>
        </w:tc>
      </w:tr>
      <w:tr w:rsidR="00DB3691" w:rsidRPr="00F75FB6" w14:paraId="5917A3F4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2B4F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517D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70 -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3EEF71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A361" w14:textId="6AF0405F" w:rsidR="00DB3691" w:rsidRPr="00F75FB6" w:rsidRDefault="0060361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DB3691"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7ACBE92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</w:tr>
      <w:tr w:rsidR="00DB3691" w:rsidRPr="00F75FB6" w14:paraId="1AC342CE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BB54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70BD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80 -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B5D9CE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23 (1.16 to 1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70D5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2 (1.15 to 1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802494F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08 (1 to 1.18)</w:t>
            </w:r>
          </w:p>
        </w:tc>
      </w:tr>
      <w:tr w:rsidR="00DB3691" w:rsidRPr="00F75FB6" w14:paraId="466E3E23" w14:textId="77777777" w:rsidTr="00DB3691">
        <w:trPr>
          <w:trHeight w:val="290"/>
        </w:trPr>
        <w:tc>
          <w:tcPr>
            <w:tcW w:w="30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A45AEDF" w14:textId="0ED68839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revision fl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E528B2F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FB272AC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6A6A6"/>
            <w:noWrap/>
            <w:vAlign w:val="bottom"/>
            <w:hideMark/>
          </w:tcPr>
          <w:p w14:paraId="7BE62033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B3691" w:rsidRPr="00F75FB6" w14:paraId="56DAE3D2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9710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0C32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32834E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2.6 (2.44 to 2.7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F019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2.74 (2.61 to 2.8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17EC1BA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2.69 (2.49 to 2.91)</w:t>
            </w:r>
          </w:p>
        </w:tc>
      </w:tr>
      <w:tr w:rsidR="00DB3691" w:rsidRPr="00F75FB6" w14:paraId="157C63E4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662D4AB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88574BF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2DC87F1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1583079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6A6A6"/>
            <w:noWrap/>
            <w:vAlign w:val="bottom"/>
            <w:hideMark/>
          </w:tcPr>
          <w:p w14:paraId="7F48589C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B3691" w:rsidRPr="00F75FB6" w14:paraId="374492A4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E82F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426C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08D990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19 (1.14 to 1.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4939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89 (0.86 to 0.9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AF8D65C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89 (0.85 to 0.94)</w:t>
            </w:r>
          </w:p>
        </w:tc>
      </w:tr>
      <w:tr w:rsidR="00DB3691" w:rsidRPr="00F75FB6" w14:paraId="61D66D39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63EF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B72A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B7C34F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B40B" w14:textId="12CC21C5" w:rsidR="00DB3691" w:rsidRPr="00F75FB6" w:rsidRDefault="0060361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DB3691"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A23FE0F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</w:tr>
      <w:tr w:rsidR="00DB3691" w:rsidRPr="00F75FB6" w14:paraId="51006367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137F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EFA4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3F2DD6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2.77 (0.61 to 12.4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3A9E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37 (0.05 to 2.8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5AB8B00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58 (0.2 to 12.7)</w:t>
            </w:r>
          </w:p>
        </w:tc>
      </w:tr>
      <w:tr w:rsidR="00DB3691" w:rsidRPr="00F75FB6" w14:paraId="232B3B06" w14:textId="77777777" w:rsidTr="00DB3691">
        <w:trPr>
          <w:trHeight w:val="290"/>
        </w:trPr>
        <w:tc>
          <w:tcPr>
            <w:tcW w:w="30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8E25B44" w14:textId="6B5DFC7B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Co-morbidity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ED41C64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A51F641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6A6A6"/>
            <w:noWrap/>
            <w:vAlign w:val="bottom"/>
            <w:hideMark/>
          </w:tcPr>
          <w:p w14:paraId="7560F1DA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B3691" w:rsidRPr="00F75FB6" w14:paraId="343701A4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0E59" w14:textId="66C757B8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5CE1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heart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22D078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52 (0.82 to 2.7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764A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57 (0.43 to 0.7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585AF35C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51 (0.34 to 0.79)</w:t>
            </w:r>
          </w:p>
        </w:tc>
      </w:tr>
      <w:tr w:rsidR="00DB3691" w:rsidRPr="00F75FB6" w14:paraId="7D9F947A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B5AA" w14:textId="087D1A1E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005D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hyperten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7EE62D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05 (1.01 to 1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FF87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07 (1.04 to 1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16793D9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03 (0.98 to 1.09)</w:t>
            </w:r>
          </w:p>
        </w:tc>
      </w:tr>
      <w:tr w:rsidR="00DB3691" w:rsidRPr="00F75FB6" w14:paraId="5253053E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0E0F" w14:textId="425FB66F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3B46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strok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06E6EF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68 (0.9 to 3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5E6E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 (0.45 to 0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7F16241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 (0.38 to 0.93)</w:t>
            </w:r>
          </w:p>
        </w:tc>
      </w:tr>
      <w:tr w:rsidR="00DB3691" w:rsidRPr="00F75FB6" w14:paraId="45924172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0D1D" w14:textId="6CE68960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F975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circu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2AFB3D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46 (0.79 to 2.6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FEB1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75 (0.57 to 0.9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1DBBA98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8 (0.52 to 1.22)</w:t>
            </w:r>
          </w:p>
        </w:tc>
      </w:tr>
      <w:tr w:rsidR="00DB3691" w:rsidRPr="00F75FB6" w14:paraId="0AF1525F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7F4B" w14:textId="63312BE6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21A8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lung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8519D3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48 (0.8 to 2.7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8DCB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59 (0.45 to 0.7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3186BED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55 (0.36 to 0.84)</w:t>
            </w:r>
          </w:p>
        </w:tc>
      </w:tr>
      <w:tr w:rsidR="00DB3691" w:rsidRPr="00F75FB6" w14:paraId="7129EAC3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AFF2" w14:textId="706DF27D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C1E9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diabe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D6F02C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27 (0.69 to 2.3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8A60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58 (0.44 to 0.7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B7135CD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55 (0.36 to 0.85)</w:t>
            </w:r>
          </w:p>
        </w:tc>
      </w:tr>
      <w:tr w:rsidR="00DB3691" w:rsidRPr="00F75FB6" w14:paraId="4375C30D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2D41" w14:textId="44FCA0BE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FE8B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kidney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55CB93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64 (0.88 to 3.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9F44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56 (0.42 to 0.7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F3DDDE0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51 (0.33 to 0.8)</w:t>
            </w:r>
          </w:p>
        </w:tc>
      </w:tr>
      <w:tr w:rsidR="00DB3691" w:rsidRPr="00F75FB6" w14:paraId="0B5DF034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9A0C" w14:textId="2AAF7244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8D6A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nervous syste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9FC0D2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97 (1.05 to 3.6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23A8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89 (0.66 to 1.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525EF66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76 (0.47 to 1.21)</w:t>
            </w:r>
          </w:p>
        </w:tc>
      </w:tr>
      <w:tr w:rsidR="00DB3691" w:rsidRPr="00F75FB6" w14:paraId="519A0FDF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ADB2" w14:textId="27BF5AFE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3EFC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liver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3521A9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71 (0.91 to 3.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419C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57 (0.42 to 0.7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2C36E91F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46 (0.28 to 0.76)</w:t>
            </w:r>
          </w:p>
        </w:tc>
      </w:tr>
      <w:tr w:rsidR="00DB3691" w:rsidRPr="00F75FB6" w14:paraId="0AD50516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AE0A" w14:textId="73129644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68CF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55A95C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32 (0.71 to 2.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184C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47 (0.36 to 0.6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363E856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43 (0.28 to 0.66)</w:t>
            </w:r>
          </w:p>
        </w:tc>
      </w:tr>
      <w:tr w:rsidR="00DB3691" w:rsidRPr="00F75FB6" w14:paraId="2EAA974C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C84D" w14:textId="2B1BA04C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0B5D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depres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9DBD03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58 (0.86 to 2.9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E7D7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03 (0.79 to 1.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D931573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93 (0.61 to 1.43)</w:t>
            </w:r>
          </w:p>
        </w:tc>
      </w:tr>
      <w:tr w:rsidR="00DB3691" w:rsidRPr="00F75FB6" w14:paraId="3F137D1D" w14:textId="77777777" w:rsidTr="00DB3691">
        <w:trPr>
          <w:trHeight w:val="290"/>
        </w:trPr>
        <w:tc>
          <w:tcPr>
            <w:tcW w:w="30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999AEA2" w14:textId="47487C92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Disease count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7CD47EE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94D4F74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6A6A6"/>
            <w:noWrap/>
            <w:vAlign w:val="bottom"/>
            <w:hideMark/>
          </w:tcPr>
          <w:p w14:paraId="75EDCE62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B3691" w:rsidRPr="00F75FB6" w14:paraId="6077AA6D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9095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962C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93DAFF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2746" w14:textId="51E30829" w:rsidR="00DB3691" w:rsidRPr="00F75FB6" w:rsidRDefault="0060361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DB3691"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100A2F1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</w:tr>
      <w:tr w:rsidR="00DB3691" w:rsidRPr="00F75FB6" w14:paraId="68756AB1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FE3F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B13F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83891D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88 (0.48 to 1.6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0576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2.43 (1.86 to 3.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504E573C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2.64 (1.73 to 4.03)</w:t>
            </w:r>
          </w:p>
        </w:tc>
      </w:tr>
      <w:tr w:rsidR="00DB3691" w:rsidRPr="00F75FB6" w14:paraId="4BD369FE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F698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0D72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C79B5D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74 (0.22 to 2.4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D87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5.68 (3.34 to 9.6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3FF7FB8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7.24 (3.13 to 16.78)</w:t>
            </w:r>
          </w:p>
        </w:tc>
      </w:tr>
      <w:tr w:rsidR="00DB3691" w:rsidRPr="00F75FB6" w14:paraId="3FD22AF1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1F4D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lastRenderedPageBreak/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8147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DB2C07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59 (0.1 to 3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AF7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1.77 (5.29 to 26.1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4C11F14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4.9 (4.22 to 52.69)</w:t>
            </w:r>
          </w:p>
        </w:tc>
      </w:tr>
      <w:tr w:rsidR="00DB3691" w:rsidRPr="00F75FB6" w14:paraId="718DA5BD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2FDF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736C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83E85A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44 (0.04 to 5.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90AB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25.82 (8.83 to 75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223BF75E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41.85 (7.69 to 227.78)</w:t>
            </w:r>
          </w:p>
        </w:tc>
      </w:tr>
      <w:tr w:rsidR="00DB3691" w:rsidRPr="00F75FB6" w14:paraId="03E793ED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46A2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A22B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304C5A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29 (0.01 to 6.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CE92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40.21 (10.2 to 158.5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01A8185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45.01 (5 to 405.16)</w:t>
            </w:r>
          </w:p>
        </w:tc>
      </w:tr>
      <w:tr w:rsidR="00DB3691" w:rsidRPr="00F75FB6" w14:paraId="5CC8E57F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9EF2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9E6D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Engravers MT" w:eastAsia="Times New Roman" w:hAnsi="Engravers MT" w:cs="Calibri"/>
                <w:lang w:eastAsia="en-GB"/>
              </w:rPr>
              <w:t>≥</w:t>
            </w:r>
            <w:r w:rsidRPr="00CC7FF9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22A6BE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02 (0 to 7.0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BD7D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90.41 (9.28 to 880.6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5691EA0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232.41 (7.01 to 7702.57)</w:t>
            </w:r>
          </w:p>
        </w:tc>
      </w:tr>
      <w:tr w:rsidR="00DB3691" w:rsidRPr="00F75FB6" w14:paraId="18B95B51" w14:textId="77777777" w:rsidTr="00DB3691">
        <w:trPr>
          <w:trHeight w:val="290"/>
        </w:trPr>
        <w:tc>
          <w:tcPr>
            <w:tcW w:w="30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2191F44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Preoperative OHS catego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8D13D49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E28DB3B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6A6A6"/>
            <w:noWrap/>
            <w:vAlign w:val="bottom"/>
            <w:hideMark/>
          </w:tcPr>
          <w:p w14:paraId="106F4BBD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B3691" w:rsidRPr="00F75FB6" w14:paraId="3D474642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FB1C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1BFD" w14:textId="560A2EAA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satisfacto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E4A94D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91 (0.72 to 1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DA80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7 (0.58 to 0.7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6AE06C9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48 (0.4 to 0.59)</w:t>
            </w:r>
          </w:p>
        </w:tc>
      </w:tr>
      <w:tr w:rsidR="00DB3691" w:rsidRPr="00F75FB6" w14:paraId="4089A101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1868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4418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mild - modera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991F5E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9 (0.82 to 0.9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1A08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1 (0.58 to 0.6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ED4B0A5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62 (0.57 to 0.68)</w:t>
            </w:r>
          </w:p>
        </w:tc>
      </w:tr>
      <w:tr w:rsidR="00DB3691" w:rsidRPr="00F75FB6" w14:paraId="554425A9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6EF6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DE22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moderate - seve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31A779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89 (0.84 to 0.9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C717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77 (0.74 to 0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5CC9A31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7 (0.66 to 0.75)</w:t>
            </w:r>
          </w:p>
        </w:tc>
      </w:tr>
      <w:tr w:rsidR="00DB3691" w:rsidRPr="00F75FB6" w14:paraId="0BD40770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B8C2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C7B1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seve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928348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1A8E" w14:textId="24EF14D2" w:rsidR="00DB3691" w:rsidRPr="00F75FB6" w:rsidRDefault="0060361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DB3691"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57DE724E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</w:tr>
      <w:tr w:rsidR="00DB3691" w:rsidRPr="00F75FB6" w14:paraId="163E5506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02DFE3F" w14:textId="7BB9FF1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Ye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F7F9751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CDCF5DD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3D0E74C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6A6A6"/>
            <w:noWrap/>
            <w:vAlign w:val="bottom"/>
            <w:hideMark/>
          </w:tcPr>
          <w:p w14:paraId="0045F115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B3691" w:rsidRPr="00F75FB6" w14:paraId="543932CC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88F7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665E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2013-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9B131F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98 (0.93 to 1.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401C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03 (0.98 to 1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25D66B1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07 (0.99 to 1.16)</w:t>
            </w:r>
          </w:p>
        </w:tc>
      </w:tr>
      <w:tr w:rsidR="00DB3691" w:rsidRPr="00F75FB6" w14:paraId="224FD5CA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932E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18BD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2014-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5EDA03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6646" w14:textId="7A70B190" w:rsidR="00DB3691" w:rsidRPr="00F75FB6" w:rsidRDefault="0060361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DB3691"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C068CAD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</w:tr>
      <w:tr w:rsidR="00DB3691" w:rsidRPr="00F75FB6" w14:paraId="2CE717AE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737B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325E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2015-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8FD37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9 (0.85 to 0.9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023F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97 (0.93 to 1.0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73DE781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 (0.93 to 1.09)</w:t>
            </w:r>
          </w:p>
        </w:tc>
      </w:tr>
      <w:tr w:rsidR="00DB3691" w:rsidRPr="00F75FB6" w14:paraId="229A86A8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438E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7427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2016-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14E6A5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89 (0.84 to 0.9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FFB1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96 (0.92 to 1.0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2FBDE22C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04 (0.96 to 1.13)</w:t>
            </w:r>
          </w:p>
        </w:tc>
      </w:tr>
      <w:tr w:rsidR="00DB3691" w:rsidRPr="00F75FB6" w14:paraId="0D2F9179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AF41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0A62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2017-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372D2A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88 (0.83 to 0.9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7CBF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91 (0.87 to 0.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0DA9914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93 (0.85 to 1.01)</w:t>
            </w:r>
          </w:p>
        </w:tc>
      </w:tr>
      <w:tr w:rsidR="00DB3691" w:rsidRPr="00F75FB6" w14:paraId="7833BEFD" w14:textId="77777777" w:rsidTr="00DB3691">
        <w:trPr>
          <w:trHeight w:val="290"/>
        </w:trPr>
        <w:tc>
          <w:tcPr>
            <w:tcW w:w="3026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4EC9683" w14:textId="45350689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Symptom period in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3570B56" w14:textId="58E946E3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 xml:space="preserve"> 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D5AC3E0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6A6A6"/>
            <w:noWrap/>
            <w:vAlign w:val="bottom"/>
            <w:hideMark/>
          </w:tcPr>
          <w:p w14:paraId="0E1935DB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B3691" w:rsidRPr="00F75FB6" w14:paraId="5A2370CF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E518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CD37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&lt;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4CAECB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0.99 (0.93 to 1.0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663B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83 (0.79 to 0.8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690C005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81 (0.74 to 0.88)</w:t>
            </w:r>
          </w:p>
        </w:tc>
      </w:tr>
      <w:tr w:rsidR="00DB3691" w:rsidRPr="00F75FB6" w14:paraId="24BC8324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8BBE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9FE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-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7E0A88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0DF3" w14:textId="7DF88061" w:rsidR="00DB3691" w:rsidRPr="00F75FB6" w:rsidRDefault="0060361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DB3691"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e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18EF792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</w:tr>
      <w:tr w:rsidR="00DB3691" w:rsidRPr="00F75FB6" w14:paraId="0BD7D6F7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D384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6E2E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6-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29C509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05 (0.99 to 1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BA71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14 (1.09 to 1.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1956886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16 (1.07 to 1.25)</w:t>
            </w:r>
          </w:p>
        </w:tc>
      </w:tr>
      <w:tr w:rsidR="00DB3691" w:rsidRPr="00F75FB6" w14:paraId="1BFA8E86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85FD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26F5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&gt;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AE5C25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04 (0.96 to 1.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DACC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21 (1.15 to 1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3039867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17 (1.06 to 1.28)</w:t>
            </w:r>
          </w:p>
        </w:tc>
      </w:tr>
      <w:tr w:rsidR="00DB3691" w:rsidRPr="00F75FB6" w14:paraId="4F8AD1D2" w14:textId="77777777" w:rsidTr="00DB3691">
        <w:trPr>
          <w:trHeight w:val="290"/>
        </w:trPr>
        <w:tc>
          <w:tcPr>
            <w:tcW w:w="104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5BC1" w14:textId="77777777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FA58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miss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36C5EF" w14:textId="77777777" w:rsidR="00DB3691" w:rsidRPr="00CC7FF9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1.29 (1.07 to 1.5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0BA2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1.07 (0.92 to 1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34F2D54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0.84 (0.62 to 1.13)</w:t>
            </w:r>
          </w:p>
        </w:tc>
      </w:tr>
      <w:tr w:rsidR="00DB3691" w:rsidRPr="00F75FB6" w14:paraId="35855FC3" w14:textId="77777777" w:rsidTr="00DB3691">
        <w:trPr>
          <w:trHeight w:val="290"/>
        </w:trPr>
        <w:tc>
          <w:tcPr>
            <w:tcW w:w="5719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BA04B1F" w14:textId="2F7178B9" w:rsidR="00DB3691" w:rsidRPr="00CC7FF9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7FF9">
              <w:rPr>
                <w:rFonts w:ascii="Calibri" w:eastAsia="Times New Roman" w:hAnsi="Calibri" w:cs="Calibri"/>
                <w:lang w:eastAsia="en-GB"/>
              </w:rPr>
              <w:t>readmission/reoperation ref =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F6E91F7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6A6A6"/>
            <w:noWrap/>
            <w:vAlign w:val="bottom"/>
            <w:hideMark/>
          </w:tcPr>
          <w:p w14:paraId="7FE2A949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B3691" w:rsidRPr="00F75FB6" w14:paraId="65DE8EEA" w14:textId="77777777" w:rsidTr="00DB3691">
        <w:trPr>
          <w:trHeight w:val="300"/>
        </w:trPr>
        <w:tc>
          <w:tcPr>
            <w:tcW w:w="104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79A9F" w14:textId="77777777" w:rsidR="00DB3691" w:rsidRPr="00F75FB6" w:rsidRDefault="00DB3691" w:rsidP="00DB36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3BD5A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73D547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9C561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DA60A1A" w14:textId="77777777" w:rsidR="00DB3691" w:rsidRPr="00F75FB6" w:rsidRDefault="00DB3691" w:rsidP="00DB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5FB6">
              <w:rPr>
                <w:rFonts w:ascii="Calibri" w:eastAsia="Times New Roman" w:hAnsi="Calibri" w:cs="Calibri"/>
                <w:color w:val="000000"/>
                <w:lang w:eastAsia="en-GB"/>
              </w:rPr>
              <w:t>2.88 (2.68 to 3.1)</w:t>
            </w:r>
          </w:p>
        </w:tc>
      </w:tr>
    </w:tbl>
    <w:p w14:paraId="52AD5352" w14:textId="77777777" w:rsidR="005E4BEB" w:rsidRPr="00B02F5A" w:rsidRDefault="005E4BEB">
      <w:pPr>
        <w:rPr>
          <w:b/>
        </w:rPr>
      </w:pPr>
    </w:p>
    <w:sectPr w:rsidR="005E4BEB" w:rsidRPr="00B02F5A" w:rsidSect="0090035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ngravers MT"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680458"/>
    <w:multiLevelType w:val="hybridMultilevel"/>
    <w:tmpl w:val="CC4AE126"/>
    <w:lvl w:ilvl="0" w:tplc="33081C9C">
      <w:start w:val="2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45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C8D"/>
    <w:rsid w:val="000543CB"/>
    <w:rsid w:val="000777C2"/>
    <w:rsid w:val="000A58CE"/>
    <w:rsid w:val="00112937"/>
    <w:rsid w:val="00122708"/>
    <w:rsid w:val="00137C06"/>
    <w:rsid w:val="001439AF"/>
    <w:rsid w:val="001A3E57"/>
    <w:rsid w:val="001B6D9E"/>
    <w:rsid w:val="00230F18"/>
    <w:rsid w:val="00273CAA"/>
    <w:rsid w:val="002E5234"/>
    <w:rsid w:val="003132A9"/>
    <w:rsid w:val="00331DD2"/>
    <w:rsid w:val="003621E7"/>
    <w:rsid w:val="00381F51"/>
    <w:rsid w:val="0039280D"/>
    <w:rsid w:val="003969A3"/>
    <w:rsid w:val="00502820"/>
    <w:rsid w:val="005721F7"/>
    <w:rsid w:val="005E4BEB"/>
    <w:rsid w:val="006005A0"/>
    <w:rsid w:val="00603611"/>
    <w:rsid w:val="00623BD8"/>
    <w:rsid w:val="00640A4F"/>
    <w:rsid w:val="00681C8D"/>
    <w:rsid w:val="006C08D7"/>
    <w:rsid w:val="006D087C"/>
    <w:rsid w:val="0072789D"/>
    <w:rsid w:val="007A2E8E"/>
    <w:rsid w:val="00882D4C"/>
    <w:rsid w:val="00886E6F"/>
    <w:rsid w:val="00892687"/>
    <w:rsid w:val="008D761A"/>
    <w:rsid w:val="008F7085"/>
    <w:rsid w:val="0090035B"/>
    <w:rsid w:val="00916E2F"/>
    <w:rsid w:val="009D34BE"/>
    <w:rsid w:val="009E37F1"/>
    <w:rsid w:val="00A02522"/>
    <w:rsid w:val="00A06432"/>
    <w:rsid w:val="00A1510F"/>
    <w:rsid w:val="00A6638F"/>
    <w:rsid w:val="00B02F5A"/>
    <w:rsid w:val="00B17FEE"/>
    <w:rsid w:val="00BA3F0F"/>
    <w:rsid w:val="00BD1837"/>
    <w:rsid w:val="00BD2F31"/>
    <w:rsid w:val="00C07C36"/>
    <w:rsid w:val="00C36ED6"/>
    <w:rsid w:val="00C947AA"/>
    <w:rsid w:val="00CC7FF9"/>
    <w:rsid w:val="00D13F73"/>
    <w:rsid w:val="00D34617"/>
    <w:rsid w:val="00D57782"/>
    <w:rsid w:val="00DA36CE"/>
    <w:rsid w:val="00DB3691"/>
    <w:rsid w:val="00DD658F"/>
    <w:rsid w:val="00E07EC1"/>
    <w:rsid w:val="00E36490"/>
    <w:rsid w:val="00E561A5"/>
    <w:rsid w:val="00EA2E01"/>
    <w:rsid w:val="00EF72D9"/>
    <w:rsid w:val="00F273CE"/>
    <w:rsid w:val="00F75FB6"/>
    <w:rsid w:val="00FA2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53073"/>
  <w15:chartTrackingRefBased/>
  <w15:docId w15:val="{E03F5589-2AE3-4D3D-98AE-B6D7971B4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331DD2"/>
    <w:pPr>
      <w:keepNext/>
      <w:widowControl w:val="0"/>
      <w:suppressAutoHyphens/>
      <w:autoSpaceDN w:val="0"/>
      <w:spacing w:before="240" w:after="120" w:line="240" w:lineRule="auto"/>
      <w:textAlignment w:val="baseline"/>
    </w:pPr>
    <w:rPr>
      <w:rFonts w:ascii="Liberation Sans" w:eastAsia="Microsoft YaHei" w:hAnsi="Liberation Sans" w:cs="Mangal"/>
      <w:kern w:val="3"/>
      <w:sz w:val="28"/>
      <w:szCs w:val="28"/>
      <w:lang w:eastAsia="zh-CN" w:bidi="hi-IN"/>
    </w:rPr>
  </w:style>
  <w:style w:type="paragraph" w:customStyle="1" w:styleId="Textbody">
    <w:name w:val="Text body"/>
    <w:basedOn w:val="Normal"/>
    <w:rsid w:val="00331DD2"/>
    <w:pPr>
      <w:widowControl w:val="0"/>
      <w:suppressAutoHyphens/>
      <w:autoSpaceDN w:val="0"/>
      <w:spacing w:after="140" w:line="288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331D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2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9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9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1E7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561A5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ans" w:eastAsia="SimSun" w:hAnsi="Liberation Sans" w:cs="Mangal"/>
      <w:noProof/>
      <w:kern w:val="3"/>
      <w:sz w:val="28"/>
      <w:szCs w:val="24"/>
      <w:lang w:eastAsia="zh-CN" w:bidi="hi-IN"/>
    </w:rPr>
  </w:style>
  <w:style w:type="character" w:customStyle="1" w:styleId="EndNoteBibliographyChar">
    <w:name w:val="EndNote Bibliography Char"/>
    <w:basedOn w:val="DefaultParagraphFont"/>
    <w:link w:val="EndNoteBibliography"/>
    <w:rsid w:val="00E561A5"/>
    <w:rPr>
      <w:rFonts w:ascii="Liberation Sans" w:eastAsia="SimSun" w:hAnsi="Liberation Sans" w:cs="Mangal"/>
      <w:noProof/>
      <w:kern w:val="3"/>
      <w:sz w:val="28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702295A694A04081B8DF31EC1C9390" ma:contentTypeVersion="17" ma:contentTypeDescription="Create a new document." ma:contentTypeScope="" ma:versionID="5e38a1c8a181ca433f86ff97c1531347">
  <xsd:schema xmlns:xsd="http://www.w3.org/2001/XMLSchema" xmlns:xs="http://www.w3.org/2001/XMLSchema" xmlns:p="http://schemas.microsoft.com/office/2006/metadata/properties" xmlns:ns3="6bb506b2-5fe5-4014-9b29-3599c0f6f33b" xmlns:ns4="93b8b8d3-e3f4-4488-8e5d-dd4e4332ea7e" targetNamespace="http://schemas.microsoft.com/office/2006/metadata/properties" ma:root="true" ma:fieldsID="89aa028d5be7fa6aeb30ebaad5494920" ns3:_="" ns4:_="">
    <xsd:import namespace="6bb506b2-5fe5-4014-9b29-3599c0f6f33b"/>
    <xsd:import namespace="93b8b8d3-e3f4-4488-8e5d-dd4e4332ea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b506b2-5fe5-4014-9b29-3599c0f6f3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8b8d3-e3f4-4488-8e5d-dd4e4332ea7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b506b2-5fe5-4014-9b29-3599c0f6f33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4F1ACE-7FA5-45FD-BCE6-6F4229F594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b506b2-5fe5-4014-9b29-3599c0f6f33b"/>
    <ds:schemaRef ds:uri="93b8b8d3-e3f4-4488-8e5d-dd4e4332ea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AB6112-69F0-4D02-9DF9-7FD4D6209DC8}">
  <ds:schemaRefs>
    <ds:schemaRef ds:uri="http://schemas.microsoft.com/office/2006/metadata/properties"/>
    <ds:schemaRef ds:uri="http://schemas.microsoft.com/office/infopath/2007/PartnerControls"/>
    <ds:schemaRef ds:uri="6bb506b2-5fe5-4014-9b29-3599c0f6f33b"/>
  </ds:schemaRefs>
</ds:datastoreItem>
</file>

<file path=customXml/itemProps3.xml><?xml version="1.0" encoding="utf-8"?>
<ds:datastoreItem xmlns:ds="http://schemas.openxmlformats.org/officeDocument/2006/customXml" ds:itemID="{9FEF4655-1CFD-4337-99B9-61EB56B8B95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5</Pages>
  <Words>3002</Words>
  <Characters>1711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20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Justine Vickery</dc:creator>
  <cp:keywords/>
  <dc:description/>
  <cp:lastModifiedBy>Newman, Catherine (ELS-EXE)</cp:lastModifiedBy>
  <cp:revision>3</cp:revision>
  <dcterms:created xsi:type="dcterms:W3CDTF">2024-10-29T14:49:00Z</dcterms:created>
  <dcterms:modified xsi:type="dcterms:W3CDTF">2024-11-05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702295A694A04081B8DF31EC1C9390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4-11-05T14:55:53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8483f9e3-d4de-4d9f-970b-5e3647fdc449</vt:lpwstr>
  </property>
  <property fmtid="{D5CDD505-2E9C-101B-9397-08002B2CF9AE}" pid="9" name="MSIP_Label_549ac42a-3eb4-4074-b885-aea26bd6241e_ContentBits">
    <vt:lpwstr>0</vt:lpwstr>
  </property>
</Properties>
</file>